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9966D" w14:textId="2A44AB50" w:rsidR="003F685B" w:rsidRPr="0068617F" w:rsidRDefault="003F685B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6620C3" w:rsidRPr="0068617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DC4141F" w14:textId="77777777" w:rsidR="003F685B" w:rsidRPr="0068617F" w:rsidRDefault="003F685B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351FB2" w14:textId="446CD214" w:rsidR="00151FE0" w:rsidRPr="0068617F" w:rsidRDefault="00F319D2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t>Supplementary information for</w:t>
      </w:r>
    </w:p>
    <w:p w14:paraId="3092A5B1" w14:textId="77777777" w:rsidR="00F319D2" w:rsidRPr="0068617F" w:rsidRDefault="00F319D2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9C1C1" w14:textId="03610073" w:rsidR="00F319D2" w:rsidRPr="0068617F" w:rsidRDefault="00DB2568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t>Development of the Susceptibility</w:t>
      </w:r>
      <w:r w:rsidR="00D93729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Spectrum Discrepancy Index (S2DI): </w:t>
      </w:r>
      <w:r w:rsidR="0010413B" w:rsidRPr="0068617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novel metric for antimicrobial stewardship in hospitali</w:t>
      </w:r>
      <w:r w:rsidR="00E34C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>ed patients</w:t>
      </w:r>
    </w:p>
    <w:p w14:paraId="2515E72F" w14:textId="77777777" w:rsidR="00DB2568" w:rsidRPr="0068617F" w:rsidRDefault="00DB2568" w:rsidP="00F319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F7D42" w14:textId="189C11F6" w:rsidR="00DB2568" w:rsidRPr="0068617F" w:rsidRDefault="00DB2568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Shinya Tsuzuki, Ryuji Koizumi, Yusuke Asai, </w:t>
      </w:r>
      <w:r w:rsidR="000305CB" w:rsidRPr="0068617F">
        <w:rPr>
          <w:rFonts w:ascii="Times New Roman" w:hAnsi="Times New Roman" w:cs="Times New Roman"/>
          <w:sz w:val="24"/>
          <w:szCs w:val="24"/>
        </w:rPr>
        <w:t>Yuuki Hashimoto, Norihiko Inoue, Yusuke Asai, Norio Ohmagari</w:t>
      </w:r>
    </w:p>
    <w:p w14:paraId="2B637135" w14:textId="77777777" w:rsidR="00897ECA" w:rsidRPr="0068617F" w:rsidRDefault="00897ECA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7C1A3B" w14:textId="77777777" w:rsidR="00161D89" w:rsidRPr="0068617F" w:rsidRDefault="00161D89" w:rsidP="00F319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D5173D" w14:textId="76E96CD1" w:rsidR="00897ECA" w:rsidRPr="0068617F" w:rsidRDefault="00897ECA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br w:type="page"/>
      </w:r>
    </w:p>
    <w:p w14:paraId="5C0E9F25" w14:textId="17D4FFCD" w:rsidR="0027620A" w:rsidRPr="0068617F" w:rsidRDefault="0027620A" w:rsidP="0027620A">
      <w:pPr>
        <w:spacing w:line="360" w:lineRule="auto"/>
        <w:contextualSpacing/>
        <w:jc w:val="left"/>
        <w:rPr>
          <w:rFonts w:ascii="Times New Roman" w:eastAsia="ＭＳ 明朝" w:hAnsi="Times New Roman"/>
          <w:b/>
          <w:bCs/>
          <w:sz w:val="22"/>
        </w:rPr>
      </w:pPr>
      <w:r w:rsidRPr="0068617F">
        <w:rPr>
          <w:rFonts w:ascii="Times New Roman" w:eastAsia="ＭＳ 明朝" w:hAnsi="Times New Roman"/>
          <w:b/>
          <w:bCs/>
          <w:sz w:val="22"/>
        </w:rPr>
        <w:lastRenderedPageBreak/>
        <w:t>Figure S1. Daily transitions of the Susceptibility</w:t>
      </w:r>
      <w:bookmarkStart w:id="0" w:name="_Hlk224307554"/>
      <w:r w:rsidR="002A7360">
        <w:rPr>
          <w:rFonts w:ascii="Times New Roman" w:eastAsia="ＭＳ 明朝" w:hAnsi="Times New Roman" w:cs="Times New Roman"/>
          <w:b/>
          <w:bCs/>
          <w:sz w:val="22"/>
        </w:rPr>
        <w:t>–</w:t>
      </w:r>
      <w:bookmarkEnd w:id="0"/>
      <w:r w:rsidRPr="0068617F">
        <w:rPr>
          <w:rFonts w:ascii="Times New Roman" w:eastAsia="ＭＳ 明朝" w:hAnsi="Times New Roman"/>
          <w:b/>
          <w:bCs/>
          <w:sz w:val="22"/>
        </w:rPr>
        <w:t>Spectrum Discrepancy Index (S2DI) scores</w:t>
      </w:r>
      <w:r w:rsidR="0077555B" w:rsidRPr="0068617F">
        <w:rPr>
          <w:rFonts w:ascii="Times New Roman" w:eastAsia="ＭＳ 明朝" w:hAnsi="Times New Roman"/>
          <w:b/>
          <w:bCs/>
          <w:sz w:val="22"/>
        </w:rPr>
        <w:t xml:space="preserve"> and disposition outcomes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during the first 14 days from </w:t>
      </w:r>
      <w:r w:rsidR="00854A40" w:rsidRPr="0068617F">
        <w:rPr>
          <w:rFonts w:ascii="Times New Roman" w:eastAsia="ＭＳ 明朝" w:hAnsi="Times New Roman"/>
          <w:b/>
          <w:bCs/>
          <w:sz w:val="22"/>
        </w:rPr>
        <w:t xml:space="preserve">the 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detection of bacteria among patients with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Escherichia coli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left panel) and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Staphylococcus aureus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right panel) </w:t>
      </w:r>
      <w:r w:rsidR="00593551" w:rsidRPr="0068617F">
        <w:rPr>
          <w:rFonts w:ascii="Times New Roman" w:eastAsia="ＭＳ 明朝" w:hAnsi="Times New Roman"/>
          <w:b/>
          <w:bCs/>
          <w:sz w:val="22"/>
        </w:rPr>
        <w:t>bacteraemia</w:t>
      </w:r>
    </w:p>
    <w:p w14:paraId="580F8848" w14:textId="77777777" w:rsidR="00A874CA" w:rsidRPr="0068617F" w:rsidRDefault="0027620A" w:rsidP="00A874CA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  <w:r w:rsidRPr="0068617F">
        <w:rPr>
          <w:rFonts w:ascii="Times New Roman" w:eastAsia="ＭＳ 明朝" w:hAnsi="Times New Roman"/>
          <w:sz w:val="22"/>
        </w:rPr>
        <w:t>Stacked bar charts show the distribution of S2DI scores on each hospital day. Coloured ribbons illustrate the day-to-day transitions in S2DI scores for individual patients</w:t>
      </w:r>
      <w:r w:rsidR="00797518" w:rsidRPr="0068617F">
        <w:rPr>
          <w:rFonts w:ascii="Times New Roman" w:eastAsia="ＭＳ 明朝" w:hAnsi="Times New Roman"/>
          <w:sz w:val="22"/>
        </w:rPr>
        <w:t xml:space="preserve"> together with disposition outcomes, including discharge (light </w:t>
      </w:r>
      <w:r w:rsidR="00AE433D" w:rsidRPr="0068617F">
        <w:rPr>
          <w:rFonts w:ascii="Times New Roman" w:eastAsia="ＭＳ 明朝" w:hAnsi="Times New Roman"/>
          <w:sz w:val="22"/>
        </w:rPr>
        <w:t>grey</w:t>
      </w:r>
      <w:r w:rsidR="00797518" w:rsidRPr="0068617F">
        <w:rPr>
          <w:rFonts w:ascii="Times New Roman" w:eastAsia="ＭＳ 明朝" w:hAnsi="Times New Roman"/>
          <w:sz w:val="22"/>
        </w:rPr>
        <w:t xml:space="preserve">), transfer/other (medium </w:t>
      </w:r>
      <w:r w:rsidR="00AE433D" w:rsidRPr="0068617F">
        <w:rPr>
          <w:rFonts w:ascii="Times New Roman" w:eastAsia="ＭＳ 明朝" w:hAnsi="Times New Roman"/>
          <w:sz w:val="22"/>
        </w:rPr>
        <w:t>grey</w:t>
      </w:r>
      <w:r w:rsidR="00797518" w:rsidRPr="0068617F">
        <w:rPr>
          <w:rFonts w:ascii="Times New Roman" w:eastAsia="ＭＳ 明朝" w:hAnsi="Times New Roman"/>
          <w:sz w:val="22"/>
        </w:rPr>
        <w:t>), and death (black).</w:t>
      </w:r>
    </w:p>
    <w:p w14:paraId="0BAB83BF" w14:textId="77777777" w:rsidR="00A874CA" w:rsidRPr="0068617F" w:rsidRDefault="00A874CA" w:rsidP="00A874CA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</w:p>
    <w:p w14:paraId="245DEE12" w14:textId="6762E59C" w:rsidR="00475464" w:rsidRPr="0068617F" w:rsidRDefault="00A874CA" w:rsidP="00A874CA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  <w:r w:rsidRPr="0068617F">
        <w:rPr>
          <w:noProof/>
        </w:rPr>
        <w:drawing>
          <wp:inline distT="0" distB="0" distL="0" distR="0" wp14:anchorId="4F7C00E8" wp14:editId="2767E01E">
            <wp:extent cx="5293895" cy="2648815"/>
            <wp:effectExtent l="0" t="0" r="2540" b="0"/>
            <wp:docPr id="448773" name="Picture 1" descr="A diagram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773" name="Picture 1" descr="A diagram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040" cy="264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A9A4D" w14:textId="7A8D1962" w:rsidR="00475464" w:rsidRPr="0068617F" w:rsidRDefault="00B36265" w:rsidP="001A2E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t>Results of sensitivity analyses</w:t>
      </w:r>
      <w:r w:rsidR="009B1CDE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3BC8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using data exclusively from facilities that provided </w:t>
      </w:r>
      <w:r w:rsidR="00AD3844" w:rsidRPr="0068617F">
        <w:rPr>
          <w:rFonts w:ascii="Times New Roman" w:hAnsi="Times New Roman" w:cs="Times New Roman"/>
          <w:b/>
          <w:bCs/>
          <w:sz w:val="24"/>
          <w:szCs w:val="24"/>
        </w:rPr>
        <w:t>a complete</w:t>
      </w:r>
      <w:r w:rsidR="00B33BC8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="00AD3844" w:rsidRPr="0068617F">
        <w:rPr>
          <w:rFonts w:ascii="Times New Roman" w:hAnsi="Times New Roman" w:cs="Times New Roman"/>
          <w:b/>
          <w:bCs/>
          <w:sz w:val="24"/>
          <w:szCs w:val="24"/>
        </w:rPr>
        <w:t>set</w:t>
      </w:r>
      <w:r w:rsidR="00B33BC8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or the </w:t>
      </w:r>
      <w:r w:rsidR="007871EA" w:rsidRPr="0068617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33BC8" w:rsidRPr="0068617F">
        <w:rPr>
          <w:rFonts w:ascii="Times New Roman" w:hAnsi="Times New Roman" w:cs="Times New Roman"/>
          <w:b/>
          <w:bCs/>
          <w:sz w:val="24"/>
          <w:szCs w:val="24"/>
        </w:rPr>
        <w:t>-year period from 2017 to 2023.</w:t>
      </w:r>
    </w:p>
    <w:p w14:paraId="0B732D44" w14:textId="77777777" w:rsidR="00C57BC6" w:rsidRPr="0068617F" w:rsidRDefault="00C57BC6" w:rsidP="001A2E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0E48E" w14:textId="77777777" w:rsidR="00C57BC6" w:rsidRPr="0068617F" w:rsidRDefault="00C57BC6" w:rsidP="001A2EE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C19CA" w14:textId="77777777" w:rsidR="00475464" w:rsidRPr="0068617F" w:rsidRDefault="00475464" w:rsidP="008306D1">
      <w:pPr>
        <w:spacing w:line="360" w:lineRule="auto"/>
        <w:contextualSpacing/>
        <w:jc w:val="left"/>
        <w:rPr>
          <w:rFonts w:ascii="Times New Roman" w:eastAsia="ＭＳ 明朝" w:hAnsi="Times New Roman" w:cs="Times New Roman"/>
          <w:sz w:val="22"/>
        </w:rPr>
      </w:pPr>
    </w:p>
    <w:p w14:paraId="5E16947F" w14:textId="234BB3FD" w:rsidR="00C57BC6" w:rsidRPr="0068617F" w:rsidRDefault="00C57BC6">
      <w:pPr>
        <w:rPr>
          <w:rFonts w:ascii="Times New Roman" w:eastAsia="ＭＳ 明朝" w:hAnsi="Times New Roman" w:cs="Times New Roman"/>
          <w:sz w:val="22"/>
        </w:rPr>
      </w:pPr>
      <w:r w:rsidRPr="0068617F">
        <w:rPr>
          <w:rFonts w:ascii="Times New Roman" w:eastAsia="ＭＳ 明朝" w:hAnsi="Times New Roman" w:cs="Times New Roman"/>
          <w:sz w:val="22"/>
        </w:rPr>
        <w:br w:type="page"/>
      </w:r>
    </w:p>
    <w:p w14:paraId="1C73CFDA" w14:textId="395FCDED" w:rsidR="00923642" w:rsidRPr="0068617F" w:rsidRDefault="000A781D" w:rsidP="009236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655E" w:rsidRPr="006861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0B9C" w:rsidRPr="006861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-a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C420DC"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erichia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i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3551" w:rsidRPr="0068617F">
        <w:rPr>
          <w:rFonts w:ascii="Times New Roman" w:hAnsi="Times New Roman" w:cs="Times New Roman"/>
          <w:b/>
          <w:bCs/>
          <w:sz w:val="24"/>
          <w:szCs w:val="24"/>
        </w:rPr>
        <w:t>bacteraemia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patients extracted from the database</w:t>
      </w:r>
      <w:r w:rsidR="00E30B9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(including cases </w:t>
      </w:r>
      <w:r w:rsidR="00C420D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that were </w:t>
      </w:r>
      <w:r w:rsidR="00E30B9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discharged/died within 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7 days </w:t>
      </w:r>
      <w:r w:rsidR="00C420DC" w:rsidRPr="0068617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650">
        <w:rPr>
          <w:rFonts w:ascii="Times New Roman" w:hAnsi="Times New Roman" w:cs="Times New Roman" w:hint="eastAsia"/>
          <w:b/>
          <w:bCs/>
          <w:sz w:val="24"/>
          <w:szCs w:val="24"/>
        </w:rPr>
        <w:t>blood culture collection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939"/>
        <w:gridCol w:w="939"/>
        <w:gridCol w:w="939"/>
        <w:gridCol w:w="938"/>
        <w:gridCol w:w="939"/>
        <w:gridCol w:w="939"/>
        <w:gridCol w:w="939"/>
        <w:gridCol w:w="1069"/>
      </w:tblGrid>
      <w:tr w:rsidR="00923642" w:rsidRPr="0068617F" w14:paraId="3FA08D9C" w14:textId="77777777" w:rsidTr="00A038EE">
        <w:tc>
          <w:tcPr>
            <w:tcW w:w="29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F9B1E4" w14:textId="77777777" w:rsidR="00923642" w:rsidRPr="0068617F" w:rsidRDefault="00923642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bookmarkStart w:id="1" w:name="_Hlk214856099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Year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A4D8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DC5E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E2B2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47C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09F5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4FA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51AF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</w:tcPr>
          <w:p w14:paraId="2637A42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otal</w:t>
            </w:r>
          </w:p>
        </w:tc>
      </w:tr>
      <w:tr w:rsidR="00923642" w:rsidRPr="0068617F" w14:paraId="31CE438B" w14:textId="77777777" w:rsidTr="00A038EE">
        <w:tc>
          <w:tcPr>
            <w:tcW w:w="29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656AAC" w14:textId="5B8799B4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A098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23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0C26A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41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32DD3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7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5E0C1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82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03425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96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142DD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,0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2E5F3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,06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</w:tcPr>
          <w:p w14:paraId="3F0805A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,230</w:t>
            </w:r>
          </w:p>
        </w:tc>
      </w:tr>
      <w:tr w:rsidR="00923642" w:rsidRPr="0068617F" w14:paraId="2D96CED4" w14:textId="77777777" w:rsidTr="00A038EE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5101FDD7" w14:textId="53FDD6E7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Age [IQR] (min</w:t>
            </w:r>
            <w:bookmarkStart w:id="2" w:name="_Hlk224300241"/>
            <w:r w:rsidR="0021705D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bookmarkEnd w:id="2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412D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0403DE5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0-85]</w:t>
            </w:r>
          </w:p>
          <w:p w14:paraId="2375320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C230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06A7EAF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0-86]</w:t>
            </w:r>
          </w:p>
          <w:p w14:paraId="72EE5E3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09B2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556CEBB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0-86]</w:t>
            </w:r>
          </w:p>
          <w:p w14:paraId="4E9C202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5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9587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6E14D70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6]</w:t>
            </w:r>
          </w:p>
          <w:p w14:paraId="308B028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7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D228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2751757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7]</w:t>
            </w:r>
          </w:p>
          <w:p w14:paraId="7B1374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1784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1A51030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7]</w:t>
            </w:r>
          </w:p>
          <w:p w14:paraId="30ED1FD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A88B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278ABA2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7]</w:t>
            </w:r>
          </w:p>
          <w:p w14:paraId="101356F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4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50FAEB9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452CAE6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6]</w:t>
            </w:r>
          </w:p>
          <w:p w14:paraId="5E2ADE1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7)</w:t>
            </w:r>
          </w:p>
        </w:tc>
      </w:tr>
      <w:tr w:rsidR="00923642" w:rsidRPr="0068617F" w14:paraId="33D37943" w14:textId="77777777" w:rsidTr="00A038EE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0D8976E2" w14:textId="4C2A4664" w:rsidR="00923642" w:rsidRPr="0068617F" w:rsidRDefault="004B6B77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f</w:t>
            </w:r>
            <w:r w:rsidR="0092364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tients </w:t>
            </w:r>
            <w:r w:rsidR="0092364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263B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73 (54.4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926E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0 (56.3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5115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48 (55.7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7897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006 (55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1063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074 (54.7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8A5C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115 (55.4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D95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148 (55.5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23055DB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,764</w:t>
            </w:r>
          </w:p>
          <w:p w14:paraId="1FE874B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55.3)</w:t>
            </w:r>
          </w:p>
        </w:tc>
      </w:tr>
      <w:tr w:rsidR="00923642" w:rsidRPr="0068617F" w14:paraId="057155F8" w14:textId="77777777" w:rsidTr="00A038EE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52DFC9D1" w14:textId="10136568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Charlson </w:t>
            </w:r>
            <w:r w:rsidR="0021705D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omorbidity </w:t>
            </w:r>
            <w:r w:rsidR="0021705D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ndex [IQR] </w:t>
            </w:r>
            <w:bookmarkStart w:id="3" w:name="_Hlk224301521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min</w:t>
            </w:r>
            <w:r w:rsidR="0021705D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  <w:bookmarkEnd w:id="3"/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E45E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BDC3C6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5B062FEE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9A89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B7638C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16CBE1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4B6F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CAB25C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CD5F2A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BC28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1F242D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5FAA90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3BF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83E983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461FBAE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0EE3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BEBF8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34C706F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433C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922927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6E5A86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21DEF6F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1B6189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1DAE43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1)</w:t>
            </w:r>
          </w:p>
        </w:tc>
      </w:tr>
      <w:tr w:rsidR="00923642" w:rsidRPr="0068617F" w14:paraId="1D5433A4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67FBC29D" w14:textId="22D9DAD9" w:rsidR="00923642" w:rsidRPr="0068617F" w:rsidRDefault="00923642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linical outcome</w:t>
            </w:r>
            <w:r w:rsidR="0024224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="0024224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n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5F1B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74D9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8EF6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50FD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CB71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9CCD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4573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4E83475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642" w:rsidRPr="0068617F" w14:paraId="64870BE5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424DD10D" w14:textId="77777777" w:rsidR="00923642" w:rsidRPr="0068617F" w:rsidRDefault="00923642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scharged aliv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9BB9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41 (68.0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E377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68 (68.2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3B9F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198 (70.4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2D0E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308 (71.6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474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368 (69.6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E6DA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368 (68.0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1D55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489 (72.0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6D83635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,540 (69.8)</w:t>
            </w:r>
          </w:p>
        </w:tc>
      </w:tr>
      <w:tr w:rsidR="00923642" w:rsidRPr="0068617F" w14:paraId="6D80C803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2BE043CF" w14:textId="77777777" w:rsidR="00923642" w:rsidRPr="0068617F" w:rsidRDefault="00923642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ransferred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61A1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5 (18.2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3BF8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8 (19.6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8138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5 (18.5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13E2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0 (18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AA63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2 (20.5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7D82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4 (19.6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C75A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5 (18.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7B1B9DC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,319 (19.0)</w:t>
            </w:r>
          </w:p>
        </w:tc>
      </w:tr>
      <w:tr w:rsidR="00923642" w:rsidRPr="0068617F" w14:paraId="2DEB6B49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00860A83" w14:textId="77777777" w:rsidR="00923642" w:rsidRPr="0068617F" w:rsidRDefault="00923642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ed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DFAF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9 (13.6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1922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2 (12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FA40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8 (11.1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4DDA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8 (10.3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717F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1 (9.8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FDA0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4 (12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C940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3 (9.8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15B723F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355 (11.1)</w:t>
            </w:r>
          </w:p>
        </w:tc>
      </w:tr>
      <w:tr w:rsidR="00923642" w:rsidRPr="0068617F" w14:paraId="05753E6A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3B7F9DF8" w14:textId="77777777" w:rsidR="00923642" w:rsidRPr="0068617F" w:rsidRDefault="00923642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C13C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E92B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FCB9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1B6B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B956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 (0.2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F3AC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 (0.3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DC9A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 (0.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1E0D760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 (0.1)</w:t>
            </w:r>
          </w:p>
        </w:tc>
      </w:tr>
      <w:tr w:rsidR="00923642" w:rsidRPr="0068617F" w14:paraId="0BF7E30D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7DE81C81" w14:textId="2032A3E3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30-day all-cause death</w:t>
            </w:r>
            <w:r w:rsidR="00702FDF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s</w:t>
            </w:r>
            <w:r w:rsidR="00DC7B9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A835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 (6.4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C770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7 (4.7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FB8D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0 (5.3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1D8E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8 (4.8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B11D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0 (5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89C4E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9 (6.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13A7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6 (6.1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58DC06A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89 (5.6)</w:t>
            </w:r>
          </w:p>
        </w:tc>
      </w:tr>
      <w:tr w:rsidR="00923642" w:rsidRPr="0068617F" w14:paraId="0DE1A74A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3FCE2DE8" w14:textId="77777777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S2DI score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4025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19B5E8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682C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35545B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F994E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5388FE8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3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88B6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C28E7E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4671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6903108D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EEA7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C95604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C1C9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502F7DE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0DEC067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32C0149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</w:tr>
      <w:tr w:rsidR="00923642" w:rsidRPr="0068617F" w14:paraId="33B5EBCB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24DB8698" w14:textId="4157FD07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ays from admission to</w:t>
            </w:r>
            <w:r w:rsidR="00702FDF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the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detection of bacteria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73E5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AAFC0F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8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A750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1B8A1AC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7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F47A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20CE1C1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5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D8E4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B87A8F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5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8B7C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25E6CA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A76E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430D6B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9C69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C33FA1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510E8538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519A40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4]</w:t>
            </w:r>
          </w:p>
        </w:tc>
      </w:tr>
      <w:tr w:rsidR="00923642" w:rsidRPr="0068617F" w14:paraId="20D528AF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6523A961" w14:textId="77777777" w:rsidR="00923642" w:rsidRPr="0068617F" w:rsidRDefault="00923642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Length of stay*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5D7E4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</w:t>
            </w:r>
          </w:p>
          <w:p w14:paraId="5AD7FDA6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3-4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AAF8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</w:p>
          <w:p w14:paraId="1F9BDEC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3-35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E35E2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512604C7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2-35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232C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15B349D3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2-34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3E059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6D626EC0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1-34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FB355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</w:t>
            </w:r>
          </w:p>
          <w:p w14:paraId="4ACFC02F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1-3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CB21A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45195FE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2-32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7981975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7B9867DB" w14:textId="77777777" w:rsidR="00923642" w:rsidRPr="0068617F" w:rsidRDefault="0092364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2-32]</w:t>
            </w:r>
          </w:p>
        </w:tc>
      </w:tr>
    </w:tbl>
    <w:bookmarkEnd w:id="1"/>
    <w:p w14:paraId="2C86793F" w14:textId="40D82093" w:rsidR="00923642" w:rsidRPr="0068617F" w:rsidRDefault="00923642" w:rsidP="00923642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bookmarkStart w:id="4" w:name="_Hlk224301907"/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bookmarkEnd w:id="4"/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4A224E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3DE63E27" w14:textId="60666839" w:rsidR="00923642" w:rsidRPr="0068617F" w:rsidRDefault="00923642" w:rsidP="00923642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bookmarkStart w:id="5" w:name="_Hlk224300414"/>
      <w:r w:rsidR="00965650" w:rsidRPr="00965650">
        <w:rPr>
          <w:rFonts w:ascii="Times New Roman" w:hAnsi="Times New Roman" w:cs="Times New Roman"/>
          <w:sz w:val="24"/>
          <w:szCs w:val="24"/>
        </w:rPr>
        <w:t>Cases involving deaths and those currently hospitalised were excluded</w:t>
      </w:r>
      <w:r w:rsidRPr="0068617F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7CAC5945" w14:textId="77777777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E9B2EF" w14:textId="77777777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82793A" w14:textId="478F74E7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655E" w:rsidRPr="006861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-b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651903"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phylococcus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ureus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3551" w:rsidRPr="0068617F">
        <w:rPr>
          <w:rFonts w:ascii="Times New Roman" w:hAnsi="Times New Roman" w:cs="Times New Roman"/>
          <w:b/>
          <w:bCs/>
          <w:sz w:val="24"/>
          <w:szCs w:val="24"/>
        </w:rPr>
        <w:t>bacteraemia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patients extracted from the database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(including cases </w:t>
      </w:r>
      <w:r w:rsidR="0065190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that were 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discharged/died within 7 days </w:t>
      </w:r>
      <w:r w:rsidR="0065190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965650">
        <w:rPr>
          <w:rFonts w:ascii="Times New Roman" w:hAnsi="Times New Roman" w:cs="Times New Roman" w:hint="eastAsia"/>
          <w:b/>
          <w:bCs/>
          <w:sz w:val="24"/>
          <w:szCs w:val="24"/>
        </w:rPr>
        <w:t>blood culture collection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938"/>
        <w:gridCol w:w="938"/>
        <w:gridCol w:w="938"/>
        <w:gridCol w:w="937"/>
        <w:gridCol w:w="1049"/>
        <w:gridCol w:w="990"/>
        <w:gridCol w:w="1012"/>
        <w:gridCol w:w="993"/>
      </w:tblGrid>
      <w:tr w:rsidR="0082252B" w:rsidRPr="0068617F" w14:paraId="16794954" w14:textId="77777777" w:rsidTr="00A038EE">
        <w:tc>
          <w:tcPr>
            <w:tcW w:w="3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D5B2CA" w14:textId="77777777" w:rsidR="0082252B" w:rsidRPr="0068617F" w:rsidRDefault="0082252B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Year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A99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F57F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E11C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C7C2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7FA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5900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116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03F2D8F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otal</w:t>
            </w:r>
          </w:p>
        </w:tc>
      </w:tr>
      <w:tr w:rsidR="0082252B" w:rsidRPr="0068617F" w14:paraId="2EAC279B" w14:textId="77777777" w:rsidTr="00A038EE">
        <w:tc>
          <w:tcPr>
            <w:tcW w:w="3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FEE2B3" w14:textId="77777777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4BB5E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8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8F618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9E1BE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0C01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5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F6DA8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2B07A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05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D2310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31AF571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,157</w:t>
            </w:r>
          </w:p>
        </w:tc>
      </w:tr>
      <w:tr w:rsidR="0082252B" w:rsidRPr="0068617F" w14:paraId="2FEE4AE7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1D782586" w14:textId="7D41CB64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Age [IQR] (min</w:t>
            </w:r>
            <w:bookmarkStart w:id="6" w:name="_Hlk224300371"/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bookmarkEnd w:id="6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452B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4925B91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5-84]</w:t>
            </w:r>
          </w:p>
          <w:p w14:paraId="473B01F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7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86E8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4</w:t>
            </w:r>
          </w:p>
          <w:p w14:paraId="4D44F12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3-82]</w:t>
            </w:r>
          </w:p>
          <w:p w14:paraId="68E55E2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2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911D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6E0D8C7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3-84]</w:t>
            </w:r>
          </w:p>
          <w:p w14:paraId="18D28FA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D5B5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2705435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3-84]</w:t>
            </w:r>
          </w:p>
          <w:p w14:paraId="0FF51F53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F67E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4F01DDF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7-85]</w:t>
            </w:r>
          </w:p>
          <w:p w14:paraId="15AD066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C583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05302C6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8-86]</w:t>
            </w:r>
          </w:p>
          <w:p w14:paraId="2424A57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0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CA09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0CD9C34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6-85]</w:t>
            </w:r>
          </w:p>
          <w:p w14:paraId="19266A3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1C69D5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6B901EF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5-84]</w:t>
            </w:r>
          </w:p>
          <w:p w14:paraId="1301322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</w:tr>
      <w:tr w:rsidR="0082252B" w:rsidRPr="0068617F" w14:paraId="5BD6B2E6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63BC4AFF" w14:textId="16D18B08" w:rsidR="0082252B" w:rsidRPr="0068617F" w:rsidRDefault="002253D6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f</w:t>
            </w:r>
            <w:r w:rsidR="0082252B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tients </w:t>
            </w:r>
            <w:r w:rsidR="0082252B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5F2A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9 (38.4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9C3B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4 (35.6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6D47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1 (38.2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0E86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2 (35.3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0093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3 (36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D4D8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4 (40.4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32A4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9 (40.1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CC8B1B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,332</w:t>
            </w:r>
          </w:p>
          <w:p w14:paraId="0A578D5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37.9)</w:t>
            </w:r>
          </w:p>
        </w:tc>
      </w:tr>
      <w:tr w:rsidR="0082252B" w:rsidRPr="0068617F" w14:paraId="4F517DEC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569A0F66" w14:textId="3774A61C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Charlson </w:t>
            </w:r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omorbidity </w:t>
            </w:r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dex [IQR] (min</w:t>
            </w:r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DA0D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01FF0F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346CB2B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0CEA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4D5A58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333C0E5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F522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AFFC2F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20E74FE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21AE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6FEE7A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6C0A0CC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8BB4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5496C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2629859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7EE1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76C81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AE625D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697F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1420B4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5DB6423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417C32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EA7705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88C742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</w:tr>
      <w:tr w:rsidR="0082252B" w:rsidRPr="0068617F" w14:paraId="479D1E7F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04589A95" w14:textId="157432E2" w:rsidR="0082252B" w:rsidRPr="0068617F" w:rsidRDefault="0082252B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linical outcome</w:t>
            </w:r>
            <w:r w:rsidR="002253D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F036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3100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B264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73E3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9A89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51A3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CAC9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456F90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52B" w:rsidRPr="0068617F" w14:paraId="6EFB4E58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71A7BF95" w14:textId="77777777" w:rsidR="0082252B" w:rsidRPr="0068617F" w:rsidRDefault="0082252B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scharged alive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DA1F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4 (45.4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BCE8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8 (45.2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01C8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2 (42.7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2C24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9 (42.0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30A5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0 (42.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04D1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7 (39.7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5A995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2 (44.3)</w:t>
            </w:r>
          </w:p>
        </w:tc>
        <w:tc>
          <w:tcPr>
            <w:tcW w:w="993" w:type="dxa"/>
          </w:tcPr>
          <w:p w14:paraId="12B96F9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,642 (42.9)</w:t>
            </w:r>
          </w:p>
        </w:tc>
      </w:tr>
      <w:tr w:rsidR="0082252B" w:rsidRPr="0068617F" w14:paraId="1E98BF19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39F97949" w14:textId="77777777" w:rsidR="0082252B" w:rsidRPr="0068617F" w:rsidRDefault="0082252B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ransferred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EADF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4 (26.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51C1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2 (27.5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3C17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7 (30.1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2296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1 (30.5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C3F13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9 (28.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C74C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0 (28.6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8A49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4 (28.8)</w:t>
            </w:r>
          </w:p>
        </w:tc>
        <w:tc>
          <w:tcPr>
            <w:tcW w:w="993" w:type="dxa"/>
          </w:tcPr>
          <w:p w14:paraId="59BF652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777 (28.9)</w:t>
            </w:r>
          </w:p>
        </w:tc>
      </w:tr>
      <w:tr w:rsidR="0082252B" w:rsidRPr="0068617F" w14:paraId="7E69B99B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64E7D674" w14:textId="77777777" w:rsidR="0082252B" w:rsidRPr="0068617F" w:rsidRDefault="0082252B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ed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1B1F1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0 (27.8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3C3D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0 (27.3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CE1D3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0 (27.2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049D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5 (27.5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ED14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5 (28.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F153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7 (31.1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DADF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3 (25.8)</w:t>
            </w:r>
          </w:p>
        </w:tc>
        <w:tc>
          <w:tcPr>
            <w:tcW w:w="993" w:type="dxa"/>
          </w:tcPr>
          <w:p w14:paraId="10A754B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720 (27.9)</w:t>
            </w:r>
          </w:p>
        </w:tc>
      </w:tr>
      <w:tr w:rsidR="0082252B" w:rsidRPr="0068617F" w14:paraId="526579E6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39027A4D" w14:textId="77777777" w:rsidR="0082252B" w:rsidRPr="0068617F" w:rsidRDefault="0082252B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AB3B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D41D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4484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482F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1DF2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BB53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 (0.6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2C53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 (1.1)</w:t>
            </w:r>
          </w:p>
        </w:tc>
        <w:tc>
          <w:tcPr>
            <w:tcW w:w="993" w:type="dxa"/>
          </w:tcPr>
          <w:p w14:paraId="77855D9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 (0.3)</w:t>
            </w:r>
          </w:p>
        </w:tc>
      </w:tr>
      <w:tr w:rsidR="0082252B" w:rsidRPr="0068617F" w14:paraId="3D21E1E6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1A023E01" w14:textId="10387047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30-day all-cause death</w:t>
            </w:r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s</w:t>
            </w:r>
            <w:r w:rsidR="00BA01C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170D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 (11.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30F6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0 (11.7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36CD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1 (12.1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430D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7 (14.9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2070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2 (14.7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5C6A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5 (16.7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3E159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1 (14.8)</w:t>
            </w:r>
          </w:p>
        </w:tc>
        <w:tc>
          <w:tcPr>
            <w:tcW w:w="993" w:type="dxa"/>
          </w:tcPr>
          <w:p w14:paraId="43A8C88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63 (14.0)</w:t>
            </w:r>
          </w:p>
        </w:tc>
      </w:tr>
      <w:tr w:rsidR="0082252B" w:rsidRPr="0068617F" w14:paraId="39A45F28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57E3FBE3" w14:textId="77777777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S2DI score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30A4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6EF402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E097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53EE60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AE69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23E19F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6AEA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B1851E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A0A9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F4430B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EE19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3F0F4F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14C9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D13250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93" w:type="dxa"/>
          </w:tcPr>
          <w:p w14:paraId="22813D6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31DCF3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</w:tr>
      <w:tr w:rsidR="0082252B" w:rsidRPr="0068617F" w14:paraId="11ADA2D7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71E34F01" w14:textId="345A0EB4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ays from admission to </w:t>
            </w:r>
            <w:r w:rsidR="00AD5968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etection of bacteria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AD28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0F4B2D9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2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06AD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40B0BA43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2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6809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63E0226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9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4CBC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6F5B06AE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0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C3C8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604B79B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7.5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A07F3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2C5FC94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0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94DA8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6CE50DF4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5]</w:t>
            </w:r>
          </w:p>
        </w:tc>
        <w:tc>
          <w:tcPr>
            <w:tcW w:w="993" w:type="dxa"/>
            <w:vAlign w:val="center"/>
          </w:tcPr>
          <w:p w14:paraId="2A55477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24A2B95B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9]</w:t>
            </w:r>
          </w:p>
        </w:tc>
      </w:tr>
      <w:tr w:rsidR="0082252B" w:rsidRPr="0068617F" w14:paraId="2D894747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4D4CD038" w14:textId="77777777" w:rsidR="0082252B" w:rsidRPr="0068617F" w:rsidRDefault="0082252B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Length of stay*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DCE470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3</w:t>
            </w:r>
          </w:p>
          <w:p w14:paraId="33346C56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6-76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CFC4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</w:t>
            </w:r>
          </w:p>
          <w:p w14:paraId="41D806B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4-79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768B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</w:t>
            </w:r>
          </w:p>
          <w:p w14:paraId="40C9D99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2-67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DB29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3</w:t>
            </w:r>
          </w:p>
          <w:p w14:paraId="14A986A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3-75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E894F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</w:t>
            </w:r>
          </w:p>
          <w:p w14:paraId="4B0665BA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1-66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97C17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</w:t>
            </w:r>
          </w:p>
          <w:p w14:paraId="029A714D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3-68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93C82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.5</w:t>
            </w:r>
          </w:p>
          <w:p w14:paraId="69934781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1-63]</w:t>
            </w:r>
          </w:p>
        </w:tc>
        <w:tc>
          <w:tcPr>
            <w:tcW w:w="993" w:type="dxa"/>
          </w:tcPr>
          <w:p w14:paraId="522B0F95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</w:t>
            </w:r>
          </w:p>
          <w:p w14:paraId="59019A4C" w14:textId="77777777" w:rsidR="0082252B" w:rsidRPr="0068617F" w:rsidRDefault="0082252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3-69]</w:t>
            </w:r>
          </w:p>
        </w:tc>
      </w:tr>
    </w:tbl>
    <w:p w14:paraId="1F2EEB52" w14:textId="111555BE" w:rsidR="000A781D" w:rsidRPr="0068617F" w:rsidRDefault="000A781D" w:rsidP="000A781D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D91431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0C9AA321" w14:textId="729C9BDD" w:rsidR="00F81B3C" w:rsidRPr="0068617F" w:rsidRDefault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r w:rsidR="00965650" w:rsidRPr="00965650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  <w:r w:rsidR="00F81B3C" w:rsidRPr="006861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39C62E" w14:textId="439F3698" w:rsidR="00F81B3C" w:rsidRPr="0068617F" w:rsidRDefault="00F81B3C" w:rsidP="00F81B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-a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AF4149"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erichia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i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bacteraemia patients extracted from the 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facilities </w:t>
      </w:r>
      <w:r w:rsidR="00674D72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that </w:t>
      </w:r>
      <w:r w:rsidR="00405752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provided </w:t>
      </w:r>
      <w:r w:rsidR="00674D72" w:rsidRPr="0068617F">
        <w:rPr>
          <w:rFonts w:ascii="Times New Roman" w:hAnsi="Times New Roman" w:cs="Times New Roman"/>
          <w:b/>
          <w:bCs/>
          <w:sz w:val="24"/>
          <w:szCs w:val="24"/>
        </w:rPr>
        <w:t>complete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="00674D72" w:rsidRPr="0068617F">
        <w:rPr>
          <w:rFonts w:ascii="Times New Roman" w:hAnsi="Times New Roman" w:cs="Times New Roman"/>
          <w:b/>
          <w:bCs/>
          <w:sz w:val="24"/>
          <w:szCs w:val="24"/>
        </w:rPr>
        <w:t>sets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AF4149" w:rsidRPr="0068617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consecutive years</w:t>
      </w:r>
    </w:p>
    <w:tbl>
      <w:tblPr>
        <w:tblStyle w:val="TableGrid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939"/>
        <w:gridCol w:w="939"/>
        <w:gridCol w:w="939"/>
        <w:gridCol w:w="938"/>
        <w:gridCol w:w="939"/>
        <w:gridCol w:w="939"/>
        <w:gridCol w:w="939"/>
        <w:gridCol w:w="1069"/>
      </w:tblGrid>
      <w:tr w:rsidR="00F81B3C" w:rsidRPr="0068617F" w14:paraId="5AB40D6B" w14:textId="77777777" w:rsidTr="00C57BC6">
        <w:tc>
          <w:tcPr>
            <w:tcW w:w="29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74A822" w14:textId="77777777" w:rsidR="00F81B3C" w:rsidRPr="0068617F" w:rsidRDefault="00F81B3C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Year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2D68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B90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3466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460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BD41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28E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FD8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069" w:type="dxa"/>
            <w:tcBorders>
              <w:left w:val="single" w:sz="4" w:space="0" w:color="auto"/>
              <w:bottom w:val="single" w:sz="4" w:space="0" w:color="auto"/>
            </w:tcBorders>
          </w:tcPr>
          <w:p w14:paraId="339E4B1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otal</w:t>
            </w:r>
          </w:p>
        </w:tc>
      </w:tr>
      <w:tr w:rsidR="00F81B3C" w:rsidRPr="0068617F" w14:paraId="03B21D06" w14:textId="77777777" w:rsidTr="00C57BC6">
        <w:tc>
          <w:tcPr>
            <w:tcW w:w="29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73AE11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E9A71B" w14:textId="1B704545" w:rsidR="00F81B3C" w:rsidRPr="0068617F" w:rsidRDefault="002E553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3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BC83FC" w14:textId="4AFF2024" w:rsidR="00F81B3C" w:rsidRPr="0068617F" w:rsidRDefault="00E032F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0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2037D6" w14:textId="7BD0A25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</w:t>
            </w:r>
            <w:r w:rsidR="00E032F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0AC5B1" w14:textId="784CEBE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</w:t>
            </w:r>
            <w:r w:rsidR="00E032F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4ECC94" w14:textId="654AF69C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</w:t>
            </w:r>
            <w:r w:rsidR="00E032F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0B02DC" w14:textId="1370C41A" w:rsidR="00F81B3C" w:rsidRPr="0068617F" w:rsidRDefault="00E032F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2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799B7F" w14:textId="223FAB98" w:rsidR="00F81B3C" w:rsidRPr="0068617F" w:rsidRDefault="00E032F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30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</w:tcBorders>
          </w:tcPr>
          <w:p w14:paraId="074F2E5B" w14:textId="5B744769" w:rsidR="00F81B3C" w:rsidRPr="0068617F" w:rsidRDefault="00C9136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</w:tr>
      <w:tr w:rsidR="00F81B3C" w:rsidRPr="0068617F" w14:paraId="64A57804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631018FD" w14:textId="2DCBF94C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Age [IQR] (min</w:t>
            </w:r>
            <w:bookmarkStart w:id="7" w:name="_Hlk224300511"/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bookmarkEnd w:id="7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B896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18F26EE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0-85]</w:t>
            </w:r>
          </w:p>
          <w:p w14:paraId="2794BEB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5AB4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2767B39B" w14:textId="563229A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6]</w:t>
            </w:r>
          </w:p>
          <w:p w14:paraId="506216B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EBA1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76068428" w14:textId="7BE8E1C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7308F760" w14:textId="015A46BA" w:rsidR="00F81B3C" w:rsidRPr="0068617F" w:rsidRDefault="00F81B3C" w:rsidP="00C913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200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3E6473A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6]</w:t>
            </w:r>
          </w:p>
          <w:p w14:paraId="2EB58F9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7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3012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396018D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7]</w:t>
            </w:r>
          </w:p>
          <w:p w14:paraId="36A5207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AFF1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277A213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7]</w:t>
            </w:r>
          </w:p>
          <w:p w14:paraId="135892B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26E7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2054DD91" w14:textId="6D6F439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72C4D3B2" w14:textId="28A89F9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</w:t>
            </w:r>
            <w:r w:rsidR="00C9136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03FA539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3564BDE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6]</w:t>
            </w:r>
          </w:p>
          <w:p w14:paraId="74D6847C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7)</w:t>
            </w:r>
          </w:p>
        </w:tc>
      </w:tr>
      <w:tr w:rsidR="00F81B3C" w:rsidRPr="0068617F" w14:paraId="41E021CA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3AFA0BBE" w14:textId="0527B659" w:rsidR="00F81B3C" w:rsidRPr="0068617F" w:rsidRDefault="00BA01C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f</w:t>
            </w:r>
            <w:r w:rsidR="00F81B3C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tients </w:t>
            </w:r>
            <w:r w:rsidR="00F81B3C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14D25" w14:textId="07279BD9" w:rsidR="00F81B3C" w:rsidRPr="0068617F" w:rsidRDefault="007D2026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9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9451B" w14:textId="6B54ACEF" w:rsidR="00F81B3C" w:rsidRPr="0068617F" w:rsidRDefault="007D2026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9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CED48" w14:textId="74378270" w:rsidR="00F81B3C" w:rsidRPr="0068617F" w:rsidRDefault="007D2026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="003C252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7C025" w14:textId="68CD6F17" w:rsidR="00F81B3C" w:rsidRPr="0068617F" w:rsidRDefault="003C2528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30EE2" w14:textId="453C9513" w:rsidR="00F81B3C" w:rsidRPr="0068617F" w:rsidRDefault="003C2528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0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4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E9380" w14:textId="701DBFE6" w:rsidR="00F81B3C" w:rsidRPr="0068617F" w:rsidRDefault="001E59DA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D4D19" w14:textId="6A727B10" w:rsidR="00F81B3C" w:rsidRPr="0068617F" w:rsidRDefault="001E59DA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55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131394E2" w14:textId="78DCC92C" w:rsidR="00F81B3C" w:rsidRPr="0068617F" w:rsidRDefault="00D06A5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29</w:t>
            </w:r>
          </w:p>
          <w:p w14:paraId="71436755" w14:textId="3794FFC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55.</w:t>
            </w:r>
            <w:r w:rsidR="00D06A5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315C94BB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4E7D0A3D" w14:textId="17A6DA65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Charlson </w:t>
            </w:r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omorbidity </w:t>
            </w:r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dex [IQR] (min</w:t>
            </w:r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EA76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D6984D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741B200C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95FAC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FC8384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2F24D49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D616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D8F7CF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4BB19C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8CAA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FE3169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5E6D2B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D5B0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09815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DB2EA9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ED82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7184C6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0A38EB36" w14:textId="2BF8F37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</w:t>
            </w:r>
            <w:r w:rsidR="008A25B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4228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7CD597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BED8AC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72F1299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8D55C0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1C3827D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1)</w:t>
            </w:r>
          </w:p>
        </w:tc>
      </w:tr>
      <w:tr w:rsidR="00F81B3C" w:rsidRPr="0068617F" w14:paraId="051F7563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47C2A3EC" w14:textId="4F74EE64" w:rsidR="00F81B3C" w:rsidRPr="0068617F" w:rsidRDefault="00F81B3C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linical outcome</w:t>
            </w:r>
            <w:r w:rsidR="00600B0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77459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7251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7BEE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25C1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3811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D66E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1107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64329F8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B3C" w:rsidRPr="0068617F" w14:paraId="59022F71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22E6FAEF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scharged aliv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55D7F" w14:textId="345A5E14" w:rsidR="00F81B3C" w:rsidRPr="0068617F" w:rsidRDefault="00C86F3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68.</w:t>
            </w:r>
            <w:r w:rsidR="00F01D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08D3B" w14:textId="1EFF8482" w:rsidR="00F81B3C" w:rsidRPr="0068617F" w:rsidRDefault="00C86F3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4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6</w:t>
            </w:r>
            <w:r w:rsidR="00F01D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6DDD6" w14:textId="0FE60ACB" w:rsidR="00F81B3C" w:rsidRPr="0068617F" w:rsidRDefault="00C86F3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70.</w:t>
            </w:r>
            <w:r w:rsidR="00F01D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92692" w14:textId="57596971" w:rsidR="00F81B3C" w:rsidRPr="0068617F" w:rsidRDefault="00C86F3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6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7</w:t>
            </w:r>
            <w:r w:rsidR="00454C8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981FD" w14:textId="79A39561" w:rsidR="00F81B3C" w:rsidRPr="0068617F" w:rsidRDefault="00C86F3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1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454C8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0.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C7D4F" w14:textId="6A3F5B3A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0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454C8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01498" w14:textId="3C4951EC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7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7</w:t>
            </w:r>
            <w:r w:rsidR="00340A2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6F52DD56" w14:textId="17D7D38A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,84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40A2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12D04CCC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43E2DDFD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ransferred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B07E0" w14:textId="5B9A8CCC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</w:t>
            </w:r>
            <w:r w:rsidR="007E1CA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A1BD4" w14:textId="676D115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4E055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9.</w:t>
            </w:r>
            <w:r w:rsidR="007E1CA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A6CCF" w14:textId="38C521B9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7E1CA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1CFE0A" w14:textId="388F5E42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</w:t>
            </w:r>
            <w:r w:rsidR="007E1CA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AB25C" w14:textId="516B480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4E055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7E1CA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9160B" w14:textId="6801C92E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 (19.</w:t>
            </w:r>
            <w:r w:rsidR="00340A2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F5454" w14:textId="5455E6FA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8.</w:t>
            </w:r>
            <w:r w:rsidR="00340A2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0A12EB0F" w14:textId="3075CC1A" w:rsidR="00F81B3C" w:rsidRPr="0068617F" w:rsidRDefault="004E055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62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9.</w:t>
            </w:r>
            <w:r w:rsidR="00340A2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1C2ECC11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5C1EDBA0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ed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C8373" w14:textId="3E89E36E" w:rsidR="00F81B3C" w:rsidRPr="0068617F" w:rsidRDefault="006C6BF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</w:t>
            </w:r>
            <w:r w:rsidR="0053321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B8760" w14:textId="1FF47FC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6C6BF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 (</w:t>
            </w:r>
            <w:r w:rsidR="0053321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55B58" w14:textId="28E33010" w:rsidR="00F81B3C" w:rsidRPr="0068617F" w:rsidRDefault="006C6BF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53321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E2757" w14:textId="129D195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6C6BF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53321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835DC" w14:textId="7371B71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6C6BF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2107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6F923" w14:textId="44A9B2F0" w:rsidR="00F81B3C" w:rsidRPr="0068617F" w:rsidRDefault="006C6BF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2107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080BE" w14:textId="4549D5A2" w:rsidR="00F81B3C" w:rsidRPr="0068617F" w:rsidRDefault="006C6BF2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2107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27D7C860" w14:textId="47C1C1DE" w:rsidR="00F81B3C" w:rsidRPr="0068617F" w:rsidRDefault="00B16FD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2107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19E9D5C5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4A575CB3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C258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8987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1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DE0B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21A34" w14:textId="397E84DC" w:rsidR="00F81B3C" w:rsidRPr="0068617F" w:rsidRDefault="00B16FD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41B4C" w14:textId="41F0CC3B" w:rsidR="00F81B3C" w:rsidRPr="0068617F" w:rsidRDefault="00B16FD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1D4A9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82DB7" w14:textId="4A9C041E" w:rsidR="00F81B3C" w:rsidRPr="0068617F" w:rsidRDefault="00B16FD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1D4A9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EB01B" w14:textId="6A2D10A3" w:rsidR="00F81B3C" w:rsidRPr="0068617F" w:rsidRDefault="00B16FD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1D4A9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4F76C17E" w14:textId="12C84096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B16FD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="001D4A9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4F165E7A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3ABA959F" w14:textId="53FDB05E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30-day all-cause death</w:t>
            </w:r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s</w:t>
            </w:r>
            <w:r w:rsidR="00600B0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AD14D" w14:textId="34273D15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 (</w:t>
            </w:r>
            <w:r w:rsidR="00C6670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C36F5" w14:textId="0EF3F8B3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6670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559D9" w14:textId="3DB98E4B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6670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4DBFB" w14:textId="3380AE3C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C169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819A8" w14:textId="15BA4FF3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C169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D040B" w14:textId="144850CA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C169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0F4D0" w14:textId="75AADBBC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C169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0CFC88BC" w14:textId="2FB51B86" w:rsidR="00F81B3C" w:rsidRPr="0068617F" w:rsidRDefault="0014078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3C169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09A18450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2833416B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S2DI score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16A3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1343FE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47A2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314EFFF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E597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77AB639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3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D5E9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B12449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EDD4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EDBC71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3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145B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548D976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68DF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4BB1B32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7B33626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D538EFD" w14:textId="0CB1983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</w:t>
            </w:r>
            <w:r w:rsidR="008A25B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F81B3C" w:rsidRPr="0068617F" w14:paraId="3944973B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145DA30B" w14:textId="39F16002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ays from admission to </w:t>
            </w:r>
            <w:r w:rsidR="00060FF6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etection of bacteria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4966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D4A5969" w14:textId="73F4278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4FE3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FAA55FC" w14:textId="2F447DB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166A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4BB36A3" w14:textId="3318D3F6" w:rsidR="00F81B3C" w:rsidRPr="0068617F" w:rsidRDefault="00F81B3C" w:rsidP="00BF27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BC04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27BBB42" w14:textId="3C455A0E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BA2A1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22AB12F" w14:textId="53224D4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C48D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FE3481C" w14:textId="636026C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2122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08EE337" w14:textId="658A7ACB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34AFA3A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125FC15" w14:textId="09CBA1F2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F278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F81B3C" w:rsidRPr="0068617F" w14:paraId="5DC00864" w14:textId="77777777" w:rsidTr="00C57BC6">
        <w:tc>
          <w:tcPr>
            <w:tcW w:w="2991" w:type="dxa"/>
            <w:tcBorders>
              <w:right w:val="single" w:sz="4" w:space="0" w:color="auto"/>
            </w:tcBorders>
            <w:vAlign w:val="center"/>
          </w:tcPr>
          <w:p w14:paraId="176A97F7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Length of stay* [IQR] 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496E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</w:t>
            </w:r>
          </w:p>
          <w:p w14:paraId="1B2EE4C8" w14:textId="7F8FDE7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4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B88AC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</w:p>
          <w:p w14:paraId="62871B47" w14:textId="74A0DDA2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E691A" w14:textId="35CB9B2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  <w:p w14:paraId="33830361" w14:textId="739A1ADF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580AC" w14:textId="4CE205D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C8171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  <w:p w14:paraId="6DC6178E" w14:textId="1748D2C9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290F4" w14:textId="10E56539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  <w:p w14:paraId="22FFCFE9" w14:textId="174E770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7ED5E" w14:textId="5D52ED72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4D62C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  <w:p w14:paraId="58BA132D" w14:textId="15822AC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2]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E91F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13B3A5A7" w14:textId="13F9FD1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vAlign w:val="center"/>
          </w:tcPr>
          <w:p w14:paraId="6DE6AC31" w14:textId="6BFCE83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  <w:p w14:paraId="4568BA4D" w14:textId="1F20C49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3</w:t>
            </w:r>
            <w:r w:rsidR="00C71E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2B0EDE2A" w14:textId="771502C5" w:rsidR="00F81B3C" w:rsidRPr="0068617F" w:rsidRDefault="00F81B3C" w:rsidP="00F81B3C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D91431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746DB211" w14:textId="40A20F1E" w:rsidR="00F81B3C" w:rsidRPr="0068617F" w:rsidRDefault="00F81B3C" w:rsidP="00F81B3C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bookmarkStart w:id="8" w:name="_Hlk224300688"/>
      <w:r w:rsidR="00965650" w:rsidRPr="00965650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bookmarkEnd w:id="8"/>
    <w:p w14:paraId="2F553AF3" w14:textId="77777777" w:rsidR="00F81B3C" w:rsidRPr="0068617F" w:rsidRDefault="00F81B3C" w:rsidP="00F81B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C35105" w14:textId="77777777" w:rsidR="00F81B3C" w:rsidRPr="0068617F" w:rsidRDefault="00F81B3C" w:rsidP="00F81B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08175E" w14:textId="49A3D7F9" w:rsidR="00F81B3C" w:rsidRPr="0068617F" w:rsidRDefault="00F81B3C" w:rsidP="00F81B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-b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060FF6"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phylococcus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ureus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bacteraemia patients extracted from </w:t>
      </w:r>
      <w:r w:rsidR="00405752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facilities </w:t>
      </w:r>
      <w:r w:rsidR="00405752" w:rsidRPr="0068617F">
        <w:rPr>
          <w:rFonts w:ascii="Times New Roman" w:hAnsi="Times New Roman" w:cs="Times New Roman"/>
          <w:b/>
          <w:bCs/>
          <w:sz w:val="24"/>
          <w:szCs w:val="24"/>
        </w:rPr>
        <w:t>that provided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5752" w:rsidRPr="0068617F">
        <w:rPr>
          <w:rFonts w:ascii="Times New Roman" w:hAnsi="Times New Roman" w:cs="Times New Roman"/>
          <w:b/>
          <w:bCs/>
          <w:sz w:val="24"/>
          <w:szCs w:val="24"/>
        </w:rPr>
        <w:t>complete datasets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405752" w:rsidRPr="0068617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B3801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consecutive years</w:t>
      </w:r>
    </w:p>
    <w:tbl>
      <w:tblPr>
        <w:tblStyle w:val="TableGrid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938"/>
        <w:gridCol w:w="938"/>
        <w:gridCol w:w="938"/>
        <w:gridCol w:w="937"/>
        <w:gridCol w:w="1049"/>
        <w:gridCol w:w="990"/>
        <w:gridCol w:w="1012"/>
        <w:gridCol w:w="993"/>
      </w:tblGrid>
      <w:tr w:rsidR="00F81B3C" w:rsidRPr="0068617F" w14:paraId="23FE5618" w14:textId="77777777" w:rsidTr="00A038EE">
        <w:tc>
          <w:tcPr>
            <w:tcW w:w="3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753003" w14:textId="77777777" w:rsidR="00F81B3C" w:rsidRPr="0068617F" w:rsidRDefault="00F81B3C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Year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FCC2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4E0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95149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0495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772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15B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CAF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241DBD9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otal</w:t>
            </w:r>
          </w:p>
        </w:tc>
      </w:tr>
      <w:tr w:rsidR="00F81B3C" w:rsidRPr="0068617F" w14:paraId="5B8888FD" w14:textId="77777777" w:rsidTr="00A038EE">
        <w:tc>
          <w:tcPr>
            <w:tcW w:w="3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399834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patient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90F9A8" w14:textId="5757D1D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</w:t>
            </w:r>
            <w:r w:rsidR="0076648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C651C3" w14:textId="5BB6843C" w:rsidR="00F81B3C" w:rsidRPr="0068617F" w:rsidRDefault="001B434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B745E" w14:textId="1DA41ABD" w:rsidR="00F81B3C" w:rsidRPr="0068617F" w:rsidRDefault="001B434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7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EBFB69" w14:textId="2C8D3C90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1B434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18CD01" w14:textId="038C461C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1B434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7D5B61" w14:textId="14B3C4BB" w:rsidR="00F81B3C" w:rsidRPr="0068617F" w:rsidRDefault="001B434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278508" w14:textId="2E72587C" w:rsidR="00F81B3C" w:rsidRPr="0068617F" w:rsidRDefault="001B434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4E277A38" w14:textId="73732A25" w:rsidR="00F81B3C" w:rsidRPr="0068617F" w:rsidRDefault="001B4343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</w:t>
            </w:r>
          </w:p>
        </w:tc>
      </w:tr>
      <w:tr w:rsidR="00F81B3C" w:rsidRPr="0068617F" w14:paraId="74CCE1AF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1FFC392A" w14:textId="48C3644D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Age [IQR] (min</w:t>
            </w:r>
            <w:bookmarkStart w:id="9" w:name="_Hlk224300652"/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bookmarkEnd w:id="9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9BF4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1E9BB10E" w14:textId="24CFD75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A205C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</w:t>
            </w:r>
            <w:r w:rsidR="00A205C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55E42AA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7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4DD80" w14:textId="3E0A23A3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A205C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45F23E02" w14:textId="5D2BF0B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3-8</w:t>
            </w:r>
            <w:r w:rsidR="00A205C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7941A9A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2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5ED6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4F40F60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3-84]</w:t>
            </w:r>
          </w:p>
          <w:p w14:paraId="0A2C8A6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62293" w14:textId="6027902F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0A0996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71295218" w14:textId="0E5350A0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0A0996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4]</w:t>
            </w:r>
          </w:p>
          <w:p w14:paraId="593F43C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1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6FF4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6C4C4186" w14:textId="5ED0ADA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447A9FE6" w14:textId="3E2305FC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</w:t>
            </w:r>
            <w:r w:rsidR="000A0996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51BE3" w14:textId="6DEE4BEB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  <w:p w14:paraId="6F1BAB6E" w14:textId="743C5FD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138C7E3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0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3DDED" w14:textId="434C788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4DF598ED" w14:textId="3B8B5A0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61F88F0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8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79475C3" w14:textId="7165362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  <w:p w14:paraId="3576685F" w14:textId="57C95A82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</w:t>
            </w:r>
            <w:r w:rsidR="00984FB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84]</w:t>
            </w:r>
          </w:p>
          <w:p w14:paraId="1A8ED6A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</w:tr>
      <w:tr w:rsidR="00F81B3C" w:rsidRPr="0068617F" w14:paraId="07784960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72FAF8CC" w14:textId="0AEBA9E1" w:rsidR="00F81B3C" w:rsidRPr="0068617F" w:rsidRDefault="008E542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umber of f</w:t>
            </w:r>
            <w:r w:rsidR="00F81B3C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tients </w:t>
            </w:r>
            <w:r w:rsidR="00F81B3C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79EA0" w14:textId="61AEB978" w:rsidR="00F81B3C" w:rsidRPr="0068617F" w:rsidRDefault="00A205C1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38.</w:t>
            </w:r>
            <w:r w:rsidR="009254F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D24FD" w14:textId="29BC1A73" w:rsidR="00F81B3C" w:rsidRPr="0068617F" w:rsidRDefault="009254F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0AE9E" w14:textId="05723589" w:rsidR="00F81B3C" w:rsidRPr="0068617F" w:rsidRDefault="009254F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7996D" w14:textId="557C117C" w:rsidR="00F81B3C" w:rsidRPr="0068617F" w:rsidRDefault="00D1053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35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59CA7" w14:textId="5DCC077F" w:rsidR="00F81B3C" w:rsidRPr="0068617F" w:rsidRDefault="00D10534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 (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77308" w14:textId="3DF0B9E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  <w:r w:rsidR="00C9068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9068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4D4DF" w14:textId="35904DA5" w:rsidR="00F81B3C" w:rsidRPr="0068617F" w:rsidRDefault="00C9068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.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547361F" w14:textId="485D9A96" w:rsidR="00F81B3C" w:rsidRPr="0068617F" w:rsidRDefault="00C90680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17F40534" w14:textId="0586145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37.</w:t>
            </w:r>
            <w:r w:rsidR="00C9068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2261E5DB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2CA3A52B" w14:textId="0F600CF4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Charlson </w:t>
            </w:r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omorbidity </w:t>
            </w:r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dex [IQR] (min</w:t>
            </w:r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max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42C6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429283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79F89EE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58E8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4691C3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5F6C680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F027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26F9FF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3F57F0A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7827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A14121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2F073C40" w14:textId="2D51162B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</w:t>
            </w:r>
            <w:r w:rsidR="00EB28F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9F1DB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43033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07DF2EC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9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1201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08EFD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5E6E58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F2EC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9B2428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76AE7A99" w14:textId="32AE3926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</w:t>
            </w:r>
            <w:r w:rsidR="00EB28F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EA225B6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D8D80C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2]</w:t>
            </w:r>
          </w:p>
          <w:p w14:paraId="4891F49C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)</w:t>
            </w:r>
          </w:p>
        </w:tc>
      </w:tr>
      <w:tr w:rsidR="00F81B3C" w:rsidRPr="0068617F" w14:paraId="216DFA2C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20BBCC97" w14:textId="038923EF" w:rsidR="00F81B3C" w:rsidRPr="0068617F" w:rsidRDefault="00F81B3C" w:rsidP="00A038E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linical outcome</w:t>
            </w:r>
            <w:r w:rsidR="008E542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4820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CA008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41ECE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EC51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CC22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20D9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1350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B0B093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B3C" w:rsidRPr="0068617F" w14:paraId="4D43DF91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13232674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scharged alive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6FA05" w14:textId="0384A4C2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EC239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EC239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26F67" w14:textId="5F929E18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EC239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8973E" w14:textId="0F04B282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EC239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7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ECA4F" w14:textId="393BEF11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EC239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44005" w14:textId="44278275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8E6D8" w14:textId="2A3C39FC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 (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CBCF2" w14:textId="4CCA9DD1" w:rsidR="00F81B3C" w:rsidRPr="0068617F" w:rsidRDefault="008648E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</w:tcPr>
          <w:p w14:paraId="61E94689" w14:textId="33A5D818" w:rsidR="00F81B3C" w:rsidRPr="0068617F" w:rsidRDefault="00576A2D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71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51DD9421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3FE4A9CC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Transferred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2D512" w14:textId="11D5F0C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912C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FB1B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4E4D5" w14:textId="56889158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74367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BC2A7" w14:textId="0B56DB8E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3</w:t>
            </w:r>
            <w:r w:rsidR="0074367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76380" w14:textId="5263DA83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3</w:t>
            </w:r>
            <w:r w:rsidR="00AE313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0EF61" w14:textId="0FF0A896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E313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.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9C39D3" w14:textId="33B6C75F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AE313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32879" w14:textId="57ADF575" w:rsidR="00F81B3C" w:rsidRPr="0068617F" w:rsidRDefault="00576A2D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E313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1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</w:tcPr>
          <w:p w14:paraId="5E14751C" w14:textId="2360CA3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,</w:t>
            </w:r>
            <w:r w:rsidR="00576A2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87549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.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30FAC031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3C88917A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Died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1C6D7" w14:textId="1FDDFC7B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912C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FB1B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617ED" w14:textId="471F202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  <w:r w:rsidR="00F912C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FB1B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08F33" w14:textId="08383719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FB1B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288E5" w14:textId="0A24B6F4" w:rsidR="00F81B3C" w:rsidRPr="0068617F" w:rsidRDefault="00F912C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 (2</w:t>
            </w:r>
            <w:r w:rsidR="00004B3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A8C4B" w14:textId="3F19DBCA" w:rsidR="00F81B3C" w:rsidRPr="0068617F" w:rsidRDefault="00034B2E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004B3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4B738" w14:textId="77EAB37A" w:rsidR="00F81B3C" w:rsidRPr="0068617F" w:rsidRDefault="00034B2E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004B3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6.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5ABFF" w14:textId="6B439945" w:rsidR="00F81B3C" w:rsidRPr="0068617F" w:rsidRDefault="00034B2E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 (</w:t>
            </w:r>
            <w:r w:rsidR="0098683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98683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</w:tcPr>
          <w:p w14:paraId="014436E6" w14:textId="35B6B537" w:rsidR="00F81B3C" w:rsidRPr="0068617F" w:rsidRDefault="00034B2E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 (2</w:t>
            </w:r>
            <w:r w:rsidR="0098683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683191A6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1EABD8D8" w14:textId="77777777" w:rsidR="00F81B3C" w:rsidRPr="0068617F" w:rsidRDefault="00F81B3C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Unknown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A888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5ACFA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9DED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7C1A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 (0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C8613" w14:textId="7B3461C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 (0.</w:t>
            </w:r>
            <w:r w:rsidR="00034B2E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0440C" w14:textId="25C57338" w:rsidR="00F81B3C" w:rsidRPr="0068617F" w:rsidRDefault="00F864DD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0.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F3C3A" w14:textId="34742CB4" w:rsidR="00F81B3C" w:rsidRPr="0068617F" w:rsidRDefault="00F864DD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7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</w:tcPr>
          <w:p w14:paraId="4AF65BEE" w14:textId="24141189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 (0.</w:t>
            </w:r>
            <w:r w:rsidR="00F864D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26A5FA11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50AD857D" w14:textId="5AD657BB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30-day all-cause death</w:t>
            </w:r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s</w:t>
            </w:r>
            <w:r w:rsidR="008E542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6F3BD" w14:textId="0308346C" w:rsidR="00F81B3C" w:rsidRPr="0068617F" w:rsidRDefault="0064618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9</w:t>
            </w:r>
            <w:r w:rsidR="00ED023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15FA4" w14:textId="17DEBEA1" w:rsidR="00F81B3C" w:rsidRPr="0068617F" w:rsidRDefault="00ED0239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4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F0971" w14:textId="00A495AF" w:rsidR="00F81B3C" w:rsidRPr="0068617F" w:rsidRDefault="00ED0239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3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A1F59" w14:textId="31E49B43" w:rsidR="00F81B3C" w:rsidRPr="0068617F" w:rsidRDefault="007B669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5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1775D" w14:textId="5F3AD216" w:rsidR="00F81B3C" w:rsidRPr="0068617F" w:rsidRDefault="007B669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0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D296A" w14:textId="1D5D4021" w:rsidR="00F81B3C" w:rsidRPr="0068617F" w:rsidRDefault="007B669F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</w:t>
            </w:r>
            <w:r w:rsidR="00C865F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1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6CB3C" w14:textId="77777777" w:rsidR="00C865F7" w:rsidRPr="0068617F" w:rsidRDefault="00C865F7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9</w:t>
            </w:r>
            <w:r w:rsidR="00F81B3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14:paraId="3A4AA073" w14:textId="6EC27246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8</w:t>
            </w:r>
            <w:r w:rsidR="00C865F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3" w:type="dxa"/>
          </w:tcPr>
          <w:p w14:paraId="5BFA268E" w14:textId="5FA8F31E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C865F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865F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F81B3C" w:rsidRPr="0068617F" w14:paraId="45E5063B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487727E8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S2DI score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2BEE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1A38D87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9181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29DC5A2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39B5D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A5C0B8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27A6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38F9FA3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BE33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F798FB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C848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AC414EB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33CEF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D257430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  <w:tc>
          <w:tcPr>
            <w:tcW w:w="993" w:type="dxa"/>
          </w:tcPr>
          <w:p w14:paraId="00E74DB4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49C93F5" w14:textId="7777777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0-1]</w:t>
            </w:r>
          </w:p>
        </w:tc>
      </w:tr>
      <w:tr w:rsidR="00F81B3C" w:rsidRPr="0068617F" w14:paraId="276B7E20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7E2CDDC5" w14:textId="3EECF588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ays from admission to </w:t>
            </w:r>
            <w:r w:rsidR="00405752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detection of bacteria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4D4B1" w14:textId="4E7E47A9" w:rsidR="00F81B3C" w:rsidRPr="0068617F" w:rsidRDefault="00290229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5DA0432B" w14:textId="77A2A05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29022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DC3A7" w14:textId="2FE58E89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487C140" w14:textId="63E6E22E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D7717" w14:textId="64BCF2B5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2A9E61BB" w14:textId="11D03446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81B80" w14:textId="6547DB0B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4CE3CBCD" w14:textId="25C876A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E4A31" w14:textId="26C82FF8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71412805" w14:textId="3277DC8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5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92912" w14:textId="7D3D082E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53998F0C" w14:textId="472BCD9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1B4C6" w14:textId="5A5BAA27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5350DB9B" w14:textId="2D8A2DB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93" w:type="dxa"/>
            <w:vAlign w:val="center"/>
          </w:tcPr>
          <w:p w14:paraId="6005B4AE" w14:textId="3E303015" w:rsidR="00F81B3C" w:rsidRPr="0068617F" w:rsidRDefault="00BA75F5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55F15C37" w14:textId="06BDA3E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1</w:t>
            </w:r>
            <w:r w:rsidR="00BA75F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F81B3C" w:rsidRPr="0068617F" w14:paraId="1AFE5D02" w14:textId="77777777" w:rsidTr="00A038EE">
        <w:tc>
          <w:tcPr>
            <w:tcW w:w="3263" w:type="dxa"/>
            <w:tcBorders>
              <w:right w:val="single" w:sz="4" w:space="0" w:color="auto"/>
            </w:tcBorders>
            <w:vAlign w:val="center"/>
          </w:tcPr>
          <w:p w14:paraId="61D26ACA" w14:textId="77777777" w:rsidR="00F81B3C" w:rsidRPr="0068617F" w:rsidRDefault="00F81B3C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Length of stay* [IQR] 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7A711" w14:textId="5AAC40C7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1DB10F4B" w14:textId="64DE4F4D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76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47B1A" w14:textId="5762D466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  <w:p w14:paraId="3D135988" w14:textId="0183152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7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E7C04" w14:textId="13BC9F54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5C8757B" w14:textId="57DF364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6</w:t>
            </w:r>
            <w:r w:rsidR="0064618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FA2DB" w14:textId="7A8B0228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4D29B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827AE15" w14:textId="66B8D0EE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</w:t>
            </w:r>
            <w:r w:rsidR="004D29B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  <w:r w:rsidR="004D29B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E45A7" w14:textId="3016F4F5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4D29B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  <w:p w14:paraId="36D2F255" w14:textId="56F93901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1-6</w:t>
            </w:r>
            <w:r w:rsidR="004D29BF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7787A" w14:textId="60DFB5F9" w:rsidR="00F81B3C" w:rsidRPr="0068617F" w:rsidRDefault="00CA0B3B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</w:t>
            </w:r>
          </w:p>
          <w:p w14:paraId="14C5B2BF" w14:textId="51F4982E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3-6</w:t>
            </w:r>
            <w:r w:rsidR="00CA0B3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6F55E" w14:textId="0AA506AB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 w:rsidR="00CA0B3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2BE008E4" w14:textId="7480CC8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1-6</w:t>
            </w:r>
            <w:r w:rsidR="00CA0B3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93" w:type="dxa"/>
          </w:tcPr>
          <w:p w14:paraId="4CC1E27A" w14:textId="6615012A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CA0B3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  <w:p w14:paraId="451A3F62" w14:textId="333322EC" w:rsidR="00F81B3C" w:rsidRPr="0068617F" w:rsidRDefault="00F81B3C" w:rsidP="00A038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23-6</w:t>
            </w:r>
            <w:r w:rsidR="00CA0B3B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2B42D75E" w14:textId="72DD94E0" w:rsidR="00F81B3C" w:rsidRPr="0068617F" w:rsidRDefault="00F81B3C" w:rsidP="00F81B3C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D91431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2798180A" w14:textId="43A10687" w:rsidR="00F81B3C" w:rsidRPr="0068617F" w:rsidRDefault="00F81B3C" w:rsidP="00F81B3C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bookmarkStart w:id="10" w:name="_Hlk224300799"/>
      <w:r w:rsidR="00965650" w:rsidRPr="00965650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bookmarkEnd w:id="10"/>
    <w:p w14:paraId="14AD58F1" w14:textId="77777777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0E276" w14:textId="77777777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AC888F" w14:textId="2A78B954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655E" w:rsidRPr="006861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3-a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erichia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i </w:t>
      </w:r>
      <w:r w:rsidR="00593551" w:rsidRPr="0068617F">
        <w:rPr>
          <w:rFonts w:ascii="Times New Roman" w:hAnsi="Times New Roman" w:cs="Times New Roman"/>
          <w:b/>
          <w:bCs/>
          <w:sz w:val="24"/>
          <w:szCs w:val="24"/>
        </w:rPr>
        <w:t>bacteraemia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patients by S2DI score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(including cases </w:t>
      </w:r>
      <w:r w:rsidR="0068617F">
        <w:rPr>
          <w:rFonts w:ascii="Times New Roman" w:hAnsi="Times New Roman" w:cs="Times New Roman"/>
          <w:b/>
          <w:bCs/>
          <w:sz w:val="24"/>
          <w:szCs w:val="24"/>
        </w:rPr>
        <w:t xml:space="preserve">that were 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discharged/died within 7 days from </w:t>
      </w:r>
      <w:r w:rsidR="00965650">
        <w:rPr>
          <w:rFonts w:ascii="Times New Roman" w:hAnsi="Times New Roman" w:cs="Times New Roman" w:hint="eastAsia"/>
          <w:b/>
          <w:bCs/>
          <w:sz w:val="24"/>
          <w:szCs w:val="24"/>
        </w:rPr>
        <w:t>blood culture collection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125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51"/>
        <w:gridCol w:w="992"/>
        <w:gridCol w:w="851"/>
        <w:gridCol w:w="850"/>
        <w:gridCol w:w="851"/>
        <w:gridCol w:w="850"/>
        <w:gridCol w:w="916"/>
        <w:gridCol w:w="930"/>
        <w:gridCol w:w="881"/>
        <w:gridCol w:w="876"/>
      </w:tblGrid>
      <w:tr w:rsidR="00450882" w:rsidRPr="0068617F" w14:paraId="664ADB17" w14:textId="77777777" w:rsidTr="00C57BC6">
        <w:tc>
          <w:tcPr>
            <w:tcW w:w="24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FF9890" w14:textId="77777777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9226" w14:textId="55D30450" w:rsidR="008069D7" w:rsidRPr="0068617F" w:rsidRDefault="00A0542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7A5E" w14:textId="1B5953BF" w:rsidR="008069D7" w:rsidRPr="0068617F" w:rsidRDefault="00A0542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5BB0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4C60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6C5C2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76DE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62939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2BE0" w14:textId="7777777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AEC4" w14:textId="450400A7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</w:tcPr>
          <w:p w14:paraId="3C2804BF" w14:textId="5C94075F" w:rsidR="008069D7" w:rsidRPr="0068617F" w:rsidRDefault="008069D7" w:rsidP="000A7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50882" w:rsidRPr="0068617F" w14:paraId="690F0BFA" w14:textId="77777777" w:rsidTr="00C57BC6">
        <w:tc>
          <w:tcPr>
            <w:tcW w:w="24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C3FB0A" w14:textId="77777777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8287DF" w14:textId="4E3C317B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A35CA9" w14:textId="038750C1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6B9C1" w14:textId="7A0A6202" w:rsidR="008069D7" w:rsidRPr="0068617F" w:rsidRDefault="001A3B69" w:rsidP="00D50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B0EC6B" w14:textId="28F5D573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6A8D67" w14:textId="5C183D55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F7BAA" w14:textId="2EE6820F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F7FB07" w14:textId="4CF79C74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662651" w14:textId="146B2401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7B8F7" w14:textId="209929D5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D8C51E" w14:textId="719FF579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450882" w:rsidRPr="0068617F" w14:paraId="50D23FB5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014B6E3C" w14:textId="4CEE8254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[IQR] (min</w:t>
            </w:r>
            <w:bookmarkStart w:id="11" w:name="_Hlk224300761"/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bookmarkEnd w:id="11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AD895" w14:textId="5CA4CE46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4903A478" w14:textId="0E5E2BE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2-82]</w:t>
            </w:r>
          </w:p>
          <w:p w14:paraId="08CCB019" w14:textId="60B4D2BA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31-9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AF563" w14:textId="2489796E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</w:t>
            </w:r>
          </w:p>
          <w:p w14:paraId="2A84C2CA" w14:textId="6B95652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3-86]</w:t>
            </w:r>
          </w:p>
          <w:p w14:paraId="1BA8B7AF" w14:textId="6E11FBA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27-9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AD049" w14:textId="36BF9131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</w:t>
            </w:r>
          </w:p>
          <w:p w14:paraId="41557170" w14:textId="2295847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3-87]</w:t>
            </w:r>
          </w:p>
          <w:p w14:paraId="514E8EB3" w14:textId="77D490A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3C8DB" w14:textId="0D20C87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</w:t>
            </w:r>
          </w:p>
          <w:p w14:paraId="5A9D5C63" w14:textId="4409435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3-87]</w:t>
            </w:r>
          </w:p>
          <w:p w14:paraId="081FD731" w14:textId="47F14F99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F24ED" w14:textId="7B68681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32786340" w14:textId="741FA17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1-86]</w:t>
            </w:r>
          </w:p>
          <w:p w14:paraId="713CCC93" w14:textId="0E3BF96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D8D8C" w14:textId="4A848B7E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6D5BFF4F" w14:textId="04C6780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1-86]</w:t>
            </w:r>
          </w:p>
          <w:p w14:paraId="459BCE28" w14:textId="4614E7FE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2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FF0FC" w14:textId="6CB49C71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8</w:t>
            </w:r>
          </w:p>
          <w:p w14:paraId="2DCCAFA4" w14:textId="5A6DEBB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9.25-85]</w:t>
            </w:r>
          </w:p>
          <w:p w14:paraId="63544006" w14:textId="4E394C5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1)</w:t>
            </w:r>
          </w:p>
        </w:tc>
        <w:tc>
          <w:tcPr>
            <w:tcW w:w="9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3360A" w14:textId="5AF9F22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499CD408" w14:textId="6312BAF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7-84]</w:t>
            </w:r>
          </w:p>
          <w:p w14:paraId="7F763293" w14:textId="643E8AB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49-96)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14:paraId="19EB6EF4" w14:textId="4B1C2981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5E54D639" w14:textId="3705135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0-86] (0-105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44F48998" w14:textId="07539D7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744F690D" w14:textId="127A0C5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72-86]</w:t>
            </w:r>
          </w:p>
          <w:p w14:paraId="747F404A" w14:textId="535B8835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7)</w:t>
            </w:r>
          </w:p>
        </w:tc>
      </w:tr>
      <w:tr w:rsidR="00450882" w:rsidRPr="0068617F" w14:paraId="5A788C6E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2CE2E117" w14:textId="43C86295" w:rsidR="008069D7" w:rsidRPr="0068617F" w:rsidRDefault="00EC32A0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D8BAA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16E1FD22" w14:textId="651E3286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C8475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76B8C9A8" w14:textId="244CCB0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B3AB5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  <w:p w14:paraId="2A1D16BD" w14:textId="4D2BA47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86BC2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  <w:p w14:paraId="38FE08EF" w14:textId="628AD949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4117A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  <w:p w14:paraId="04A97C1D" w14:textId="103537E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0AE6D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  <w:p w14:paraId="750B1C5B" w14:textId="6279A5F9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70EBE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  <w:p w14:paraId="464BB543" w14:textId="2FD63DA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EAAAF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7EA376B" w14:textId="5B0A918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14:paraId="79EACB9B" w14:textId="77777777" w:rsidR="00B432C0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</w:p>
          <w:p w14:paraId="7E39056C" w14:textId="1A2B211B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736438C7" w14:textId="77777777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758</w:t>
            </w:r>
          </w:p>
          <w:p w14:paraId="6F5CE98C" w14:textId="7D191FA2" w:rsidR="00B432C0" w:rsidRPr="0068617F" w:rsidRDefault="00B432C0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55.3)</w:t>
            </w:r>
          </w:p>
        </w:tc>
      </w:tr>
      <w:tr w:rsidR="00450882" w:rsidRPr="0068617F" w14:paraId="03381180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5DB03971" w14:textId="0221B11A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lson </w:t>
            </w:r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orbidity </w:t>
            </w:r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 [IQR] (min</w:t>
            </w:r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510AE" w14:textId="7769EA7C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4FD9BEE" w14:textId="616EAC0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9E55149" w14:textId="06CB435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89B3A" w14:textId="3EE334FA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8F80838" w14:textId="2979910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0440505" w14:textId="0BCF921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D8C5B" w14:textId="3524D75F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88E2F2A" w14:textId="5C5C1825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6DAD643" w14:textId="2BE51EB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02728" w14:textId="0FD781F0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61AD3F1" w14:textId="1BBBBC1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2E1F542" w14:textId="661B12FE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1341A" w14:textId="37B493BC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5A68BFAE" w14:textId="671D5DB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0CE14CD" w14:textId="6326185A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F30E0" w14:textId="47811F18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F32D525" w14:textId="4ED9C916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E36F0DB" w14:textId="6B9A0FA6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E1B41" w14:textId="10573DDB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408842B6" w14:textId="6A7A95B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82E14E7" w14:textId="3C1B8CC9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C6B25" w14:textId="07F4D649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3FB75477" w14:textId="443F37C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7D4BEE3" w14:textId="158B084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79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14:paraId="1083DF4C" w14:textId="77777777" w:rsidR="0045079D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E1A1E95" w14:textId="77777777" w:rsidR="0045079D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53C3C0F" w14:textId="672FE855" w:rsidR="008069D7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75695E17" w14:textId="77777777" w:rsidR="0045079D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64B9363" w14:textId="77777777" w:rsidR="0045079D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7ABC1D7" w14:textId="7C62208B" w:rsidR="008069D7" w:rsidRPr="0068617F" w:rsidRDefault="0045079D" w:rsidP="0045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0882" w:rsidRPr="0068617F" w14:paraId="56ADF093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19041E6A" w14:textId="72AAA81C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</w:t>
            </w:r>
            <w:r w:rsidR="00EC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F83DA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22DA4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DD88D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96940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76F6D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A84C2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3F059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8796C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left w:val="single" w:sz="4" w:space="0" w:color="auto"/>
              <w:right w:val="single" w:sz="4" w:space="0" w:color="auto"/>
            </w:tcBorders>
          </w:tcPr>
          <w:p w14:paraId="367692D5" w14:textId="7777777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36E6FE13" w14:textId="62D8E92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882" w:rsidRPr="0068617F" w14:paraId="2478A18A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69F310CA" w14:textId="77777777" w:rsidR="008069D7" w:rsidRPr="0068617F" w:rsidRDefault="008069D7" w:rsidP="00D50DF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d aliv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22BB2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4</w:t>
            </w:r>
          </w:p>
          <w:p w14:paraId="2CD809F9" w14:textId="599CCC3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27764" w14:textId="77777777" w:rsidR="00450882" w:rsidRPr="0068617F" w:rsidRDefault="0045079D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3</w:t>
            </w:r>
          </w:p>
          <w:p w14:paraId="77036135" w14:textId="1B06164E" w:rsidR="008069D7" w:rsidRPr="0068617F" w:rsidRDefault="008069D7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109B3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08</w:t>
            </w:r>
          </w:p>
          <w:p w14:paraId="57B52098" w14:textId="34FB14F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323C8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67</w:t>
            </w:r>
          </w:p>
          <w:p w14:paraId="5AB04840" w14:textId="68BDDF0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32C0" w:rsidRPr="0068617F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FC20B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51</w:t>
            </w:r>
          </w:p>
          <w:p w14:paraId="37D0A1B5" w14:textId="7A20879E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72DE3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15</w:t>
            </w:r>
          </w:p>
          <w:p w14:paraId="59D86A27" w14:textId="0AC3ED6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64B1E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3</w:t>
            </w:r>
          </w:p>
          <w:p w14:paraId="5E6D4C5B" w14:textId="0C280A0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736805BA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</w:t>
            </w:r>
          </w:p>
          <w:p w14:paraId="2217385F" w14:textId="2D4CB92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2938FE9E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93</w:t>
            </w:r>
          </w:p>
          <w:p w14:paraId="5709D097" w14:textId="1B3C46F9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3.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082D08B4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534</w:t>
            </w:r>
          </w:p>
          <w:p w14:paraId="6FDA4AE8" w14:textId="07F266CC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9.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  <w:r w:rsidR="008069D7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450882" w:rsidRPr="0068617F" w14:paraId="4DB9FC8E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2D9FD54" w14:textId="77777777" w:rsidR="008069D7" w:rsidRPr="0068617F" w:rsidRDefault="008069D7" w:rsidP="00D50DF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err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15610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FD86352" w14:textId="3E91233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E9668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6B671887" w14:textId="695AB18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04793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  <w:p w14:paraId="6D24E7C7" w14:textId="67E766D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9A08F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  <w:p w14:paraId="3BDCBD7F" w14:textId="3531755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A7545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14:paraId="1E5E82E3" w14:textId="3F40BAC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F2D9F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  <w:p w14:paraId="2ACFF876" w14:textId="418AAA3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8AC4F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077B90FA" w14:textId="659BD20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585B4AA9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A756C96" w14:textId="5A4A11F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1110778D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  <w:p w14:paraId="7F9C29A5" w14:textId="1BDE8C46" w:rsidR="008069D7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09ED4E43" w14:textId="77777777" w:rsidR="00450882" w:rsidRPr="0068617F" w:rsidRDefault="0045079D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13</w:t>
            </w:r>
          </w:p>
          <w:p w14:paraId="75D37EF2" w14:textId="742A69F6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450882" w:rsidRPr="0068617F" w14:paraId="32FAE32E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731AAA20" w14:textId="77777777" w:rsidR="008069D7" w:rsidRPr="0068617F" w:rsidRDefault="008069D7" w:rsidP="00D50DF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916E3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0FD85F5" w14:textId="04ECAD1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43FB4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7908FD6A" w14:textId="7586186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DAA04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68EEBD8C" w14:textId="03C4312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E8A432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  <w:p w14:paraId="29EA8F62" w14:textId="23215DF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A50F2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  <w:p w14:paraId="268B6F2E" w14:textId="4C76C80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98ADE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14:paraId="4E35039D" w14:textId="4395336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306AB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62D877F3" w14:textId="304ACEF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1B215BCF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57E7DEB" w14:textId="036FD55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709B7EEC" w14:textId="77777777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  <w:p w14:paraId="22ABF28E" w14:textId="66819F56" w:rsidR="00450882" w:rsidRPr="0068617F" w:rsidRDefault="00450882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18.8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19634078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55</w:t>
            </w:r>
          </w:p>
          <w:p w14:paraId="00B175A5" w14:textId="0C88C4D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.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450882" w:rsidRPr="0068617F" w14:paraId="73314F01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5DEA23F1" w14:textId="77777777" w:rsidR="008069D7" w:rsidRPr="0068617F" w:rsidRDefault="008069D7" w:rsidP="00D50DF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486E7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71BDC9" w14:textId="3F33544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BE629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8AB975" w14:textId="7E6D573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055F4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CF9BE01" w14:textId="70748280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9DAA4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3FB19FD" w14:textId="5314BA7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D3BC6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320A87F" w14:textId="050BE6C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77DF9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6ECE2B5" w14:textId="705CEF05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41ED9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8C21A0A" w14:textId="4AD0A3C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189088EC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6DB4C6" w14:textId="46028F3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078752C" w14:textId="77777777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CC42C6C" w14:textId="7A36AC8D" w:rsidR="00450882" w:rsidRPr="0068617F" w:rsidRDefault="00450882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2EED3DC7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</w:t>
            </w:r>
          </w:p>
          <w:p w14:paraId="50BCB9D0" w14:textId="0589FD75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450882" w:rsidRPr="0068617F" w14:paraId="44C45FF6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45B0CF86" w14:textId="37DBBB4C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all-cause death</w:t>
            </w:r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C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94DFA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1632C1" w14:textId="31E8C192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7B5F2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DA5DF3F" w14:textId="218FC29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47C0D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F723227" w14:textId="0772D05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A5457" w14:textId="77777777" w:rsidR="00450882" w:rsidRPr="0068617F" w:rsidRDefault="001A3B69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4AFAD9D5" w14:textId="6538B8AE" w:rsidR="008069D7" w:rsidRPr="0068617F" w:rsidRDefault="008069D7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DCDA2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1483AE27" w14:textId="4EF0E37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7ED6C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1ABCC59E" w14:textId="45DF357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7153D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56F601C2" w14:textId="4B69B55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180B0D40" w14:textId="77777777" w:rsidR="00450882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6AE54A1" w14:textId="3F3C725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0ADA8030" w14:textId="77777777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09A30EA" w14:textId="57FDEFA0" w:rsidR="00450882" w:rsidRPr="0068617F" w:rsidRDefault="00450882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3DD0213D" w14:textId="77777777" w:rsidR="00450882" w:rsidRPr="0068617F" w:rsidRDefault="001A3B69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7</w:t>
            </w:r>
          </w:p>
          <w:p w14:paraId="58F18691" w14:textId="60C7DDAC" w:rsidR="008069D7" w:rsidRPr="0068617F" w:rsidRDefault="008069D7" w:rsidP="004508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45088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450882" w:rsidRPr="0068617F" w14:paraId="1E4E01C1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3CA240CD" w14:textId="26A64DFB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s from admission to </w:t>
            </w:r>
            <w:r w:rsidR="00A05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tection of bacteria [IQR]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529BC" w14:textId="14E3F6F4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BC587A" w14:textId="2EB571C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2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0C5E8" w14:textId="19345230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14:paraId="2FA0D504" w14:textId="37D8906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33.7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97BFC" w14:textId="0A281670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798264" w14:textId="2B9EC7D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041A8" w14:textId="05661951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859292" w14:textId="78A6BA1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D2924" w14:textId="2F3D8BED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4FD231" w14:textId="5C260DD4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B702E" w14:textId="3AED6890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E159CF" w14:textId="766DE817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7F16F" w14:textId="716DC0C6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40B8F73" w14:textId="50AF791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7B7E8DFC" w14:textId="76C563F5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6019CA9" w14:textId="676001B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-2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6362EA5E" w14:textId="77777777" w:rsidR="001A3B69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2A7B84" w14:textId="7ADF4B91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1-15]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1DB45B7B" w14:textId="64C604B8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76E3DACE" w14:textId="7B25F03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-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450882" w:rsidRPr="0068617F" w14:paraId="03AE7A68" w14:textId="77777777" w:rsidTr="00C57BC6">
        <w:tc>
          <w:tcPr>
            <w:tcW w:w="2407" w:type="dxa"/>
            <w:tcBorders>
              <w:right w:val="single" w:sz="4" w:space="0" w:color="auto"/>
            </w:tcBorders>
            <w:vAlign w:val="center"/>
          </w:tcPr>
          <w:p w14:paraId="31A618C3" w14:textId="7343BF6B" w:rsidR="008069D7" w:rsidRPr="0068617F" w:rsidRDefault="008069D7" w:rsidP="00D50D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 of stay* [IQR]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D6087" w14:textId="71261EE9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184BEECB" w14:textId="3A37089F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6-5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E9E53" w14:textId="352B5EAC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37309D12" w14:textId="0DE482F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6.75-63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E1642" w14:textId="7E83216C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0FB5A52A" w14:textId="3526DE98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3-30.2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45CAF" w14:textId="4ED28D52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0A7B9125" w14:textId="4EB970FC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4-3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586A0" w14:textId="49F57F87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FC41E9F" w14:textId="5F9D0E5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3-3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DE980" w14:textId="2D541422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10019CE" w14:textId="33DB24E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2-3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B3770" w14:textId="48FEF6D0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61E64539" w14:textId="526E761B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16-4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30" w:type="dxa"/>
            <w:tcBorders>
              <w:right w:val="single" w:sz="4" w:space="0" w:color="auto"/>
            </w:tcBorders>
            <w:vAlign w:val="center"/>
          </w:tcPr>
          <w:p w14:paraId="4D6EF13E" w14:textId="438C988D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70DA2249" w14:textId="4DC36F23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A3B69" w:rsidRPr="0068617F">
              <w:rPr>
                <w:rFonts w:ascii="Times New Roman" w:hAnsi="Times New Roman" w:cs="Times New Roman"/>
                <w:sz w:val="24"/>
                <w:szCs w:val="24"/>
              </w:rPr>
              <w:t>24.5-69.2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1" w:type="dxa"/>
            <w:tcBorders>
              <w:right w:val="single" w:sz="4" w:space="0" w:color="auto"/>
            </w:tcBorders>
          </w:tcPr>
          <w:p w14:paraId="7EEAA6A8" w14:textId="77777777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CD07C08" w14:textId="6C37E7C2" w:rsidR="001A3B69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7-36]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vAlign w:val="center"/>
          </w:tcPr>
          <w:p w14:paraId="26151FC2" w14:textId="77777777" w:rsidR="001A3B69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41EFE724" w14:textId="5C4033EE" w:rsidR="008069D7" w:rsidRPr="0068617F" w:rsidRDefault="001A3B69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2-34</w:t>
            </w:r>
          </w:p>
          <w:p w14:paraId="7B6242ED" w14:textId="56B7979D" w:rsidR="008069D7" w:rsidRPr="0068617F" w:rsidRDefault="008069D7" w:rsidP="00D50D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579AA871" w14:textId="6193D7AF" w:rsidR="000A781D" w:rsidRPr="0068617F" w:rsidRDefault="000A781D" w:rsidP="000A781D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5079B8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337EFA74" w14:textId="620EDC76" w:rsidR="000A781D" w:rsidRPr="0068617F" w:rsidRDefault="000A781D" w:rsidP="000A781D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bookmarkStart w:id="12" w:name="_Hlk224300914"/>
      <w:r w:rsidR="00965650" w:rsidRPr="00965650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bookmarkEnd w:id="12"/>
    <w:p w14:paraId="295AF794" w14:textId="77777777" w:rsidR="000A781D" w:rsidRPr="0068617F" w:rsidRDefault="000A781D" w:rsidP="000A781D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br w:type="page"/>
      </w:r>
    </w:p>
    <w:p w14:paraId="21D8AE87" w14:textId="7EA1881A" w:rsidR="000A781D" w:rsidRPr="0068617F" w:rsidRDefault="000A781D" w:rsidP="000A78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655E" w:rsidRPr="006861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3-b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AF33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phylococcus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ureus </w:t>
      </w:r>
      <w:r w:rsidR="00593551" w:rsidRPr="0068617F">
        <w:rPr>
          <w:rFonts w:ascii="Times New Roman" w:hAnsi="Times New Roman" w:cs="Times New Roman"/>
          <w:b/>
          <w:bCs/>
          <w:sz w:val="24"/>
          <w:szCs w:val="24"/>
        </w:rPr>
        <w:t>bacteraemia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patients by S2DI score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(including cases </w:t>
      </w:r>
      <w:r w:rsidR="00AF3355">
        <w:rPr>
          <w:rFonts w:ascii="Times New Roman" w:hAnsi="Times New Roman" w:cs="Times New Roman"/>
          <w:b/>
          <w:bCs/>
          <w:sz w:val="24"/>
          <w:szCs w:val="24"/>
        </w:rPr>
        <w:t xml:space="preserve">that were 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discharged/died within 7 days from </w:t>
      </w:r>
      <w:r w:rsidR="001B5EB3">
        <w:rPr>
          <w:rFonts w:ascii="Times New Roman" w:hAnsi="Times New Roman" w:cs="Times New Roman" w:hint="eastAsia"/>
          <w:b/>
          <w:bCs/>
          <w:sz w:val="24"/>
          <w:szCs w:val="24"/>
        </w:rPr>
        <w:t>blood culture collection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119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55"/>
        <w:gridCol w:w="1255"/>
        <w:gridCol w:w="1256"/>
        <w:gridCol w:w="1255"/>
        <w:gridCol w:w="1256"/>
        <w:gridCol w:w="1255"/>
        <w:gridCol w:w="1256"/>
      </w:tblGrid>
      <w:tr w:rsidR="00EF3BC0" w:rsidRPr="0068617F" w14:paraId="07325E17" w14:textId="77777777" w:rsidTr="00EF3BC0">
        <w:tc>
          <w:tcPr>
            <w:tcW w:w="24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AC28A5" w14:textId="77777777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ECE0" w14:textId="59BF2975" w:rsidR="008069D7" w:rsidRPr="0068617F" w:rsidRDefault="00AF3355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F2A4A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6155A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E793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CFFD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827AD" w14:textId="1701818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DCF1BB" w14:textId="53A35A3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F3BC0" w:rsidRPr="0068617F" w14:paraId="243E4C93" w14:textId="77777777" w:rsidTr="00EF3BC0">
        <w:tc>
          <w:tcPr>
            <w:tcW w:w="24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5052F3" w14:textId="77777777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8B0FC4" w14:textId="560F9C25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E8A3BA" w14:textId="7B5EE0A2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DDE206" w14:textId="01DC9513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34D6A5" w14:textId="0316BDBE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B694E" w14:textId="53396E2A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F1F15C" w14:textId="064FB4E0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A3CEB9" w14:textId="3ADAA6FB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EF3BC0" w:rsidRPr="0068617F" w14:paraId="1C34E3BB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050C742E" w14:textId="15A64A1E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[IQR] (min</w:t>
            </w:r>
            <w:bookmarkStart w:id="13" w:name="_Hlk224300847"/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bookmarkEnd w:id="13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1B4D8" w14:textId="4AD46FB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.5</w:t>
            </w:r>
          </w:p>
          <w:p w14:paraId="0D139BC9" w14:textId="34DB57F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6.5-86]</w:t>
            </w:r>
          </w:p>
          <w:p w14:paraId="444C3547" w14:textId="7EE347D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30-100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4B4AB" w14:textId="43CE6C6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5BB3CFB9" w14:textId="3B6F9F9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3-84]</w:t>
            </w:r>
          </w:p>
          <w:p w14:paraId="1C34D09D" w14:textId="2E73A6C5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3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3D9CC" w14:textId="7441AB21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8</w:t>
            </w:r>
          </w:p>
          <w:p w14:paraId="2D373AE1" w14:textId="0BCBD474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7-85]</w:t>
            </w:r>
          </w:p>
          <w:p w14:paraId="3ADAA66D" w14:textId="0F7071B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1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F7185" w14:textId="49E7389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4422F7EC" w14:textId="7736D8DD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5-83]</w:t>
            </w:r>
          </w:p>
          <w:p w14:paraId="0C8DF546" w14:textId="13693DCD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2-100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73E6B" w14:textId="607CE93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3</w:t>
            </w:r>
          </w:p>
          <w:p w14:paraId="59F26D5B" w14:textId="2948EB01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63-82.25]</w:t>
            </w:r>
          </w:p>
          <w:p w14:paraId="445A17C5" w14:textId="17CEFA04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97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B6B02" w14:textId="77777777" w:rsidR="00EF3BC0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8</w:t>
            </w:r>
          </w:p>
          <w:p w14:paraId="551806A3" w14:textId="1ED5069E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[68-85] (0-102</w:t>
            </w:r>
            <w:r w:rsidR="00EF3BC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148F8013" w14:textId="272D26A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</w:t>
            </w:r>
          </w:p>
          <w:p w14:paraId="062AC589" w14:textId="51B3F4CB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65-84]</w:t>
            </w:r>
          </w:p>
          <w:p w14:paraId="4F4EC6FE" w14:textId="2CE176D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0-103)</w:t>
            </w:r>
          </w:p>
        </w:tc>
      </w:tr>
      <w:tr w:rsidR="00EF3BC0" w:rsidRPr="0068617F" w14:paraId="26F34954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34112E2A" w14:textId="11288B9F" w:rsidR="008069D7" w:rsidRPr="0068617F" w:rsidRDefault="00EC32A0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  <w:r w:rsidR="008069D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62DA7" w14:textId="77777777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1224C1B3" w14:textId="328ECEE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4FB7A" w14:textId="77777777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  <w:p w14:paraId="2727AB99" w14:textId="0F8C243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FCB5A" w14:textId="77777777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  <w:p w14:paraId="37EECF92" w14:textId="27C388A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73A8F" w14:textId="77777777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 w14:paraId="5F9DD659" w14:textId="4EC55005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25889" w14:textId="77777777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45350B05" w14:textId="7C89578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16996" w14:textId="77777777" w:rsidR="008069D7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  <w:p w14:paraId="061B0F83" w14:textId="4831EA62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12E6E293" w14:textId="6D6B9B89" w:rsidR="00630D8D" w:rsidRPr="0068617F" w:rsidRDefault="00630D8D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EF3BC0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2</w:t>
            </w:r>
          </w:p>
          <w:p w14:paraId="1EF48DDE" w14:textId="44902E2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36964F7F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5E50E086" w14:textId="5590B837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lson </w:t>
            </w:r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orbidity </w:t>
            </w:r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 [IQR] (min</w:t>
            </w:r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259AE" w14:textId="3EC8EEF8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F762B8" w14:textId="6B3F44A1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6930602" w14:textId="46BFCF1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A5A69" w14:textId="47784E1E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4B4642" w14:textId="1CDB92C4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CD34331" w14:textId="73F799D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59A3F" w14:textId="7CD6FD4A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ABB4F02" w14:textId="7F42DCA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ED2DDB0" w14:textId="226D7FB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F7A3C" w14:textId="5DC95D41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512CB6" w14:textId="18FBE98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E2CFE95" w14:textId="1A4C62C9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F8A5F" w14:textId="7F7685F8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DC3C19" w14:textId="1A48170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4FA5FE7" w14:textId="482A4E6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B4503" w14:textId="77777777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3A2E776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0-2]</w:t>
            </w:r>
          </w:p>
          <w:p w14:paraId="39565EFE" w14:textId="4611B521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0-10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6BADD7FD" w14:textId="305E839D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2008431B" w14:textId="5745DFC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643DEC12" w14:textId="1567B9B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6602F33E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3F7496A0" w14:textId="4105CAAE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</w:t>
            </w:r>
            <w:r w:rsidR="00EC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349A5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D30C2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45904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7E6C9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DA26F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406AD" w14:textId="7777777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4C3D4814" w14:textId="41871B6D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BC0" w:rsidRPr="0068617F" w14:paraId="31B6CE37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1A3A7269" w14:textId="77777777" w:rsidR="008069D7" w:rsidRPr="0068617F" w:rsidRDefault="008069D7" w:rsidP="000A78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d alive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ED7F7" w14:textId="4F3A8132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F43D44D" w14:textId="52DB207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98976A" w14:textId="3D38B774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  <w:p w14:paraId="7834639D" w14:textId="73509614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42D80" w14:textId="07C679C6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  <w:p w14:paraId="0CDE6F7B" w14:textId="66F20845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215FD" w14:textId="3934B6DC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14:paraId="4C677575" w14:textId="09420ED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6B9BF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14:paraId="3811F70D" w14:textId="6AC177D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E972D" w14:textId="77777777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  <w:p w14:paraId="385182C9" w14:textId="6B8CB86A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2AAAA5C9" w14:textId="7144BF1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2</w:t>
            </w:r>
          </w:p>
          <w:p w14:paraId="243F76A1" w14:textId="538D065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00C6828D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4D11D1A5" w14:textId="77777777" w:rsidR="008069D7" w:rsidRPr="0068617F" w:rsidRDefault="008069D7" w:rsidP="000A78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erred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44F8D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FA49396" w14:textId="7AA7C9BB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A4A24" w14:textId="765C49C6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  <w:p w14:paraId="27BEC9DE" w14:textId="687133C7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F6942" w14:textId="12628FAD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  <w:p w14:paraId="5D532476" w14:textId="6810ABF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CC951" w14:textId="5933498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59AAA266" w14:textId="5B5FF77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73973" w14:textId="6A83C0F0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0225139A" w14:textId="0812DCA5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07DFF" w14:textId="77777777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  <w:p w14:paraId="3C42A2BA" w14:textId="2F62EE36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4DFCF1D4" w14:textId="7563D70E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7</w:t>
            </w:r>
          </w:p>
          <w:p w14:paraId="636DA7AD" w14:textId="55935A6A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51CB8297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5A8B1883" w14:textId="77777777" w:rsidR="008069D7" w:rsidRPr="0068617F" w:rsidRDefault="008069D7" w:rsidP="000A78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7819C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53849C3" w14:textId="1CD3633B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6FA95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  <w:p w14:paraId="7B72798E" w14:textId="1413ACC9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E543A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  <w:p w14:paraId="71AE33DE" w14:textId="23191C9A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DE529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14:paraId="4308D272" w14:textId="57D4B9E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3B13E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447E3090" w14:textId="2DCF6145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D76C5" w14:textId="77777777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  <w:p w14:paraId="61BC722C" w14:textId="39707BC9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18CB534D" w14:textId="123E1E1D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B32F5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0</w:t>
            </w:r>
          </w:p>
          <w:p w14:paraId="3819D34A" w14:textId="60C4FABD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.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771804A7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075DCA5A" w14:textId="77777777" w:rsidR="008069D7" w:rsidRPr="0068617F" w:rsidRDefault="008069D7" w:rsidP="000A781D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6465B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289CF6" w14:textId="28C9E3F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7EFC4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1A6109" w14:textId="7FF13F3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F12D8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0095DAD" w14:textId="012F894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63F0E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5B93A8" w14:textId="7C991CD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F33AF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3C7DC1" w14:textId="50A0F92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D10BA" w14:textId="77777777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14706A0" w14:textId="5EE217AD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67864CA9" w14:textId="7777777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</w:t>
            </w:r>
          </w:p>
          <w:p w14:paraId="31B13A58" w14:textId="7E556C9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42FB8D24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6F776DD5" w14:textId="53C4E8D4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all-cause death</w:t>
            </w:r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C32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7C841" w14:textId="0ABA31D2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BD6543" w14:textId="1E6241F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5BAD9" w14:textId="2E865280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14:paraId="23E28FF0" w14:textId="4197A622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DA7CF" w14:textId="7E4DD317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  <w:p w14:paraId="45B8A070" w14:textId="12C17CA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836AE" w14:textId="77A67BB0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56EFAFA5" w14:textId="1EA5117B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08791" w14:textId="10D80290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432274E" w14:textId="63D05FA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E9160" w14:textId="57DB6224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  <w:p w14:paraId="160B3574" w14:textId="12431679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395BE17D" w14:textId="4BC93996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63</w:t>
            </w:r>
          </w:p>
          <w:p w14:paraId="531AB76C" w14:textId="727ED8C9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BB2F23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.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EF3BC0" w:rsidRPr="0068617F" w14:paraId="636CF46C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47626EED" w14:textId="310D5790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s from admission to </w:t>
            </w:r>
            <w:r w:rsidR="00AF3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of bacteria [IQR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65390" w14:textId="7FE2E0D5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  <w:p w14:paraId="77B492DB" w14:textId="7130132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10.75-65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2CE46" w14:textId="5C5BD89F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53F7B89" w14:textId="2E56479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1-1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2E3CD" w14:textId="3F05F76D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47FC60C" w14:textId="5C385A46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1-2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D6E5C" w14:textId="78EC20DE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65DAD23" w14:textId="2A120E28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1-2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7C234" w14:textId="11B5D99E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43A079" w14:textId="2BAF534A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1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0CD14" w14:textId="001B1A20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  <w:p w14:paraId="0CB0567A" w14:textId="1EE0EEB6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-23]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0CA944FA" w14:textId="36328F4A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  <w:p w14:paraId="546FE339" w14:textId="1D2B6EE1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-1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EF3BC0" w:rsidRPr="0068617F" w14:paraId="5BAC747C" w14:textId="77777777" w:rsidTr="00EF3BC0">
        <w:tc>
          <w:tcPr>
            <w:tcW w:w="2411" w:type="dxa"/>
            <w:tcBorders>
              <w:right w:val="single" w:sz="4" w:space="0" w:color="auto"/>
            </w:tcBorders>
            <w:vAlign w:val="center"/>
          </w:tcPr>
          <w:p w14:paraId="65E9C799" w14:textId="1E311C8B" w:rsidR="008069D7" w:rsidRPr="0068617F" w:rsidRDefault="008069D7" w:rsidP="000A78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tay* [IQR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B15CB" w14:textId="6AACEF6C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7D245CBF" w14:textId="6211CF13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44-148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710D5" w14:textId="5FE2E479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3DD7F5BA" w14:textId="2C3F59C1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23-6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AA582" w14:textId="1555DC98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48EA06D2" w14:textId="0B4330B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23-6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47F14" w14:textId="4D0BE811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B4AB950" w14:textId="23E42E5F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25.25-70.7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42167" w14:textId="3E95A4F9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314AE6AF" w14:textId="32FF93C0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</w:rPr>
              <w:t>28-7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D98D4" w14:textId="0CA650B2" w:rsidR="00EF1E65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</w:t>
            </w:r>
          </w:p>
          <w:p w14:paraId="618E5707" w14:textId="1CF95CFC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18-70.75]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14:paraId="4D985370" w14:textId="76019783" w:rsidR="008069D7" w:rsidRPr="0068617F" w:rsidRDefault="00EF1E65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</w:t>
            </w:r>
          </w:p>
          <w:p w14:paraId="21808CF6" w14:textId="0FFDC97C" w:rsidR="008069D7" w:rsidRPr="0068617F" w:rsidRDefault="008069D7" w:rsidP="00E405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EF1E65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-69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01FD9EF4" w14:textId="5D20CDD2" w:rsidR="000A781D" w:rsidRPr="0068617F" w:rsidRDefault="000A781D" w:rsidP="000A781D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5079B8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426C5171" w14:textId="74788405" w:rsidR="000A781D" w:rsidRPr="0068617F" w:rsidRDefault="000A781D" w:rsidP="008306D1">
      <w:pPr>
        <w:spacing w:line="360" w:lineRule="auto"/>
        <w:contextualSpacing/>
        <w:jc w:val="left"/>
        <w:rPr>
          <w:rFonts w:ascii="Times New Roman" w:eastAsia="ＭＳ 明朝" w:hAnsi="Times New Roman" w:cs="Times New Roman"/>
          <w:sz w:val="22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bookmarkStart w:id="14" w:name="_Hlk224301060"/>
      <w:r w:rsidR="001B5EB3" w:rsidRPr="001B5EB3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bookmarkEnd w:id="14"/>
    <w:p w14:paraId="1B59F399" w14:textId="1B1EB9E9" w:rsidR="00AB3801" w:rsidRPr="0068617F" w:rsidRDefault="00AB3801">
      <w:pPr>
        <w:rPr>
          <w:rFonts w:ascii="Times New Roman" w:eastAsia="ＭＳ 明朝" w:hAnsi="Times New Roman" w:cs="Times New Roman"/>
          <w:sz w:val="22"/>
        </w:rPr>
      </w:pPr>
      <w:r w:rsidRPr="0068617F">
        <w:rPr>
          <w:rFonts w:ascii="Times New Roman" w:eastAsia="ＭＳ 明朝" w:hAnsi="Times New Roman" w:cs="Times New Roman"/>
          <w:sz w:val="22"/>
        </w:rPr>
        <w:br w:type="page"/>
      </w:r>
    </w:p>
    <w:p w14:paraId="11ECEB3E" w14:textId="3349DF72" w:rsidR="00AB3801" w:rsidRPr="0068617F" w:rsidRDefault="00AB3801" w:rsidP="00AB38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360D" w:rsidRPr="0068617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-a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B22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erichia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i 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>bacteraemia patients by S2DI score</w:t>
      </w:r>
      <w:r w:rsidR="00831E86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1593">
        <w:rPr>
          <w:rFonts w:ascii="Times New Roman" w:hAnsi="Times New Roman" w:cs="Times New Roman"/>
          <w:b/>
          <w:bCs/>
          <w:sz w:val="24"/>
          <w:szCs w:val="24"/>
        </w:rPr>
        <w:t>from the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acilities </w:t>
      </w:r>
      <w:r w:rsidR="00001593">
        <w:rPr>
          <w:rFonts w:ascii="Times New Roman" w:hAnsi="Times New Roman" w:cs="Times New Roman"/>
          <w:b/>
          <w:bCs/>
          <w:sz w:val="24"/>
          <w:szCs w:val="24"/>
        </w:rPr>
        <w:t xml:space="preserve">that provided complete 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001593">
        <w:rPr>
          <w:rFonts w:ascii="Times New Roman" w:hAnsi="Times New Roman" w:cs="Times New Roman"/>
          <w:b/>
          <w:bCs/>
          <w:sz w:val="24"/>
          <w:szCs w:val="24"/>
        </w:rPr>
        <w:t>sets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00159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consecutive years</w:t>
      </w:r>
    </w:p>
    <w:tbl>
      <w:tblPr>
        <w:tblStyle w:val="TableGrid"/>
        <w:tblW w:w="1063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920"/>
        <w:gridCol w:w="920"/>
        <w:gridCol w:w="920"/>
        <w:gridCol w:w="920"/>
        <w:gridCol w:w="920"/>
        <w:gridCol w:w="920"/>
        <w:gridCol w:w="920"/>
        <w:gridCol w:w="920"/>
        <w:gridCol w:w="921"/>
      </w:tblGrid>
      <w:tr w:rsidR="000B6AC8" w:rsidRPr="0068617F" w14:paraId="25016E20" w14:textId="77777777" w:rsidTr="0098795D">
        <w:tc>
          <w:tcPr>
            <w:tcW w:w="23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09585A" w14:textId="77777777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62B2" w14:textId="340DDD93" w:rsidR="00AB3801" w:rsidRPr="0068617F" w:rsidRDefault="00001593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AB3801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9ECA7" w14:textId="12FA1CFB" w:rsidR="00AB3801" w:rsidRPr="0068617F" w:rsidRDefault="00001593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AB3801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8A007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12D3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ED9E2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738A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25710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EA3D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</w:tcBorders>
          </w:tcPr>
          <w:p w14:paraId="7D50EF83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0B6AC8" w:rsidRPr="0068617F" w14:paraId="72D06965" w14:textId="77777777" w:rsidTr="0098795D">
        <w:tc>
          <w:tcPr>
            <w:tcW w:w="23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EA8D14" w14:textId="77777777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330EBC" w14:textId="08960EC4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90D4D" w14:textId="4E373394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1015FF" w14:textId="4CF98ECF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289502" w14:textId="1CE88CA5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E91823" w14:textId="20684992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4FC937" w14:textId="5BDB1F48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E70452" w14:textId="1E3BFC63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9D8041" w14:textId="1670CC84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4DF583" w14:textId="004C04AC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0B6AC8" w:rsidRPr="0068617F" w14:paraId="7521E5C2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40683A7B" w14:textId="42A8371A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[IQR] (min</w:t>
            </w:r>
            <w:bookmarkStart w:id="15" w:name="_Hlk224301028"/>
            <w:r w:rsidR="0000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bookmarkEnd w:id="15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86502" w14:textId="02DC13AD" w:rsidR="00AB3801" w:rsidRPr="0068617F" w:rsidRDefault="00A038EE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6668063E" w14:textId="1D5747B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38EE" w:rsidRPr="0068617F">
              <w:rPr>
                <w:rFonts w:ascii="Times New Roman" w:hAnsi="Times New Roman" w:cs="Times New Roman"/>
                <w:sz w:val="24"/>
                <w:szCs w:val="24"/>
              </w:rPr>
              <w:t>72.5-8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FC476EE" w14:textId="57C551D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038EE" w:rsidRPr="0068617F">
              <w:rPr>
                <w:rFonts w:ascii="Times New Roman" w:hAnsi="Times New Roman" w:cs="Times New Roman"/>
                <w:sz w:val="24"/>
                <w:szCs w:val="24"/>
              </w:rPr>
              <w:t>31-9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34C58" w14:textId="4F187E07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1</w:t>
            </w:r>
          </w:p>
          <w:p w14:paraId="5264BB89" w14:textId="49346D6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72-8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D7B6270" w14:textId="2D4F53CF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27-9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C6391" w14:textId="08C51791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1C047557" w14:textId="5E623C0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73-8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2163EE7" w14:textId="6D71C3A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82761" w14:textId="03375C44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4E8B956B" w14:textId="476D1800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73-8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BF01A43" w14:textId="5F58B6DA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C67DD" w14:textId="64E3D934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339955DD" w14:textId="3E02B4C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71-8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C7FCB31" w14:textId="35D64D9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2CA59" w14:textId="2BF451CF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9</w:t>
            </w:r>
          </w:p>
          <w:p w14:paraId="1939B757" w14:textId="68AA2351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71-8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63B3396" w14:textId="16AE25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6D710" w14:textId="775BF35B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2AE544ED" w14:textId="6BCFBBAD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9-8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891EFD8" w14:textId="67BD7BC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B10B4" w14:textId="3E81941D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.5</w:t>
            </w:r>
          </w:p>
          <w:p w14:paraId="2AAC9E10" w14:textId="027D618E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9-84.2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B388908" w14:textId="127A2FBE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49-9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2C7C460" w14:textId="664FE8A1" w:rsidR="00AB3801" w:rsidRPr="0068617F" w:rsidRDefault="00D10D8C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0</w:t>
            </w:r>
          </w:p>
          <w:p w14:paraId="50AB6245" w14:textId="70D79046" w:rsidR="00BA780F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-8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02EDBABF" w14:textId="4FA4696E" w:rsidR="00BA780F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07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4BB414FF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30784269" w14:textId="4A56C333" w:rsidR="00AB3801" w:rsidRPr="0068617F" w:rsidRDefault="000E28B6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</w:t>
            </w:r>
            <w:r w:rsidR="00AB3801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  <w:r w:rsidR="00AB3801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00112" w14:textId="520569BD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1098752A" w14:textId="6CCAD20A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0BF21" w14:textId="11D7D589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43D37684" w14:textId="662C3B3D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9EB31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  <w:p w14:paraId="227690E1" w14:textId="339F3EB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0F92A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  <w:p w14:paraId="39A0C2EF" w14:textId="35D200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7C116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38</w:t>
            </w:r>
          </w:p>
          <w:p w14:paraId="67631154" w14:textId="6A1526C4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7385A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  <w:p w14:paraId="5E9CC0CB" w14:textId="5E53C7E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DCB97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  <w:p w14:paraId="3E9D208F" w14:textId="1333CBF4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5CAC4" w14:textId="77777777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82C964A" w14:textId="0ED7DFEA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69EE5F3" w14:textId="77777777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529</w:t>
            </w:r>
          </w:p>
          <w:p w14:paraId="018E5088" w14:textId="63BDDA3D" w:rsidR="00586AFA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6AC8" w:rsidRPr="0068617F" w14:paraId="557C3D5A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56965F31" w14:textId="0A0C2F29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lson </w:t>
            </w:r>
            <w:r w:rsidR="0000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orbidity </w:t>
            </w:r>
            <w:r w:rsidR="0000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 [IQR] (min</w:t>
            </w:r>
            <w:r w:rsidR="0000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EB6F6" w14:textId="5DE05286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24DE53D" w14:textId="5562508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.5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1604841" w14:textId="0AF705F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09917" w14:textId="41AC381C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8BDD907" w14:textId="62F963E0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63BBAEE" w14:textId="3C806A3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F310D" w14:textId="2576EE29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898B79" w14:textId="1DD38C2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5B8934B" w14:textId="48E20BE4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7AB7E" w14:textId="22EF12CE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7AD55D" w14:textId="63DE2EE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F5853C3" w14:textId="6C8BB1E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1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226CC" w14:textId="4634AE21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E73A7A" w14:textId="3D12700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8BB100C" w14:textId="4D8D737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358E7" w14:textId="4692F0B2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5666C5" w14:textId="2584F10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6B146AC" w14:textId="433A1D1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0E351" w14:textId="277A0FC3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94D620F" w14:textId="2FDAEF4A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8B7A5CD" w14:textId="12968A6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086D5" w14:textId="34477F02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217FA8" w14:textId="4FE11491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2B278C" w14:textId="7308E49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</w:rPr>
              <w:t>0-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5F526752" w14:textId="3735DD7B" w:rsidR="00AB3801" w:rsidRPr="0068617F" w:rsidRDefault="00586AFA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08995FBC" w14:textId="48893234" w:rsidR="00BA780F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586AFA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3C9905B1" w14:textId="1950144C" w:rsidR="00BA780F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1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318DDCC7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1A4A8EAC" w14:textId="3E376086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</w:t>
            </w:r>
            <w:r w:rsidR="000E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502251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1625A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70A3C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07D15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B6DF1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56BD3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65D1C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EFBBF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31BCC2E7" w14:textId="777777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6AC8" w:rsidRPr="0068617F" w14:paraId="229DC0E1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2A5B955C" w14:textId="77777777" w:rsidR="00AB3801" w:rsidRPr="0068617F" w:rsidRDefault="00AB3801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d alive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1655A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67DC6D0" w14:textId="4FA1686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A12A8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7240CB9D" w14:textId="604AB5B0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99B6D" w14:textId="77777777" w:rsidR="000B6AC8" w:rsidRPr="0068617F" w:rsidRDefault="000B6AC8" w:rsidP="000B6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  <w:p w14:paraId="3AD02CC3" w14:textId="635ABAC2" w:rsidR="00AB3801" w:rsidRPr="0068617F" w:rsidRDefault="00AB3801" w:rsidP="000B6A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BB44E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  <w:p w14:paraId="5F520FE0" w14:textId="36114D0C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43A9F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  <w:p w14:paraId="6A37F8D0" w14:textId="5006573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2A379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129</w:t>
            </w:r>
          </w:p>
          <w:p w14:paraId="005127BF" w14:textId="0DEAD40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DD3C2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  <w:p w14:paraId="446E783E" w14:textId="21CCC4CF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76B1A787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D07C2A8" w14:textId="0812CE5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1AA9C55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846</w:t>
            </w:r>
          </w:p>
          <w:p w14:paraId="0DC390FC" w14:textId="75C3010E" w:rsidR="00AB3801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.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15A08849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18FD4D75" w14:textId="77777777" w:rsidR="00AB3801" w:rsidRPr="0068617F" w:rsidRDefault="00AB3801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erred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D725D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891538D" w14:textId="339ECB9E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DE161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0A3F1E18" w14:textId="38FBE444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E4448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  <w:p w14:paraId="32723857" w14:textId="21735A0D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7AE6E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14:paraId="62E82F3B" w14:textId="7C58F5E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5C46C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  <w:p w14:paraId="0068CB2C" w14:textId="14EE866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0AD53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  <w:p w14:paraId="4F46F734" w14:textId="3C186BC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98E65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708663C6" w14:textId="7C368C6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FA3C9C9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EAEA201" w14:textId="219D4DC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4AD3898C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23</w:t>
            </w:r>
          </w:p>
          <w:p w14:paraId="3C8A02F7" w14:textId="31705298" w:rsidR="00AB3801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.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10716479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4A992818" w14:textId="77777777" w:rsidR="00AB3801" w:rsidRPr="0068617F" w:rsidRDefault="00AB3801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30AEC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0A3F6CF" w14:textId="434857DA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47636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5D405816" w14:textId="79F874C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F4E4E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08802B9F" w14:textId="583939E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9040A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38162E41" w14:textId="7868B68E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339E3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14:paraId="45F955FE" w14:textId="3459F5B1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E5159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  <w:p w14:paraId="0964DE13" w14:textId="5B3CF1D2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239F5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7DA8287C" w14:textId="76E1A8F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3F0A6718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72615FB" w14:textId="0BC3739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2A16A22A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9</w:t>
            </w:r>
          </w:p>
          <w:p w14:paraId="4B261E9E" w14:textId="6B435E3D" w:rsidR="00AB3801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8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054DEA0D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69283DF6" w14:textId="77777777" w:rsidR="00AB3801" w:rsidRPr="0068617F" w:rsidRDefault="00AB3801" w:rsidP="00A038EE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382FA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DDF590" w14:textId="193678C4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972DE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225E12" w14:textId="1A5AF07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06673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67F9A54" w14:textId="5A26DE7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99D27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8504E6D" w14:textId="60CA760F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34FD2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BDD7122" w14:textId="4321F76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6309B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949EE68" w14:textId="0FA8D6B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A5705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4BE971" w14:textId="3ECE0E98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7749B5E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476FD6" w14:textId="74330DEC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0EC48CC5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  <w:p w14:paraId="529A5223" w14:textId="1E858EF5" w:rsidR="00AB3801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09C49FA1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1918A654" w14:textId="235FF069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all-cause death</w:t>
            </w:r>
            <w:r w:rsidR="009B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E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88243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B1A16E" w14:textId="5230C6B0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EB8FF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68AECA6" w14:textId="7016A6F6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BEA3A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4AA58787" w14:textId="43A01C59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AB7E0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4B4D1D2F" w14:textId="07082577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DEEA8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6865776D" w14:textId="48206103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00F42D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7A38B42" w14:textId="243195C5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6468B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782223B6" w14:textId="6E66F49E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4FB2FFCB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0C0FAEC" w14:textId="0855023B" w:rsidR="00AB3801" w:rsidRPr="0068617F" w:rsidRDefault="00AB3801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7204F09C" w14:textId="77777777" w:rsidR="000B6AC8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80</w:t>
            </w:r>
          </w:p>
          <w:p w14:paraId="166708AD" w14:textId="56D35467" w:rsidR="00AB3801" w:rsidRPr="0068617F" w:rsidRDefault="00BA780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B6AC8" w:rsidRPr="0068617F" w14:paraId="421A0193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572CA19A" w14:textId="526939A3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s from admission to </w:t>
            </w:r>
            <w:r w:rsidR="009B23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tection of bacteria [IQR] 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08109" w14:textId="428F8D0E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E6A338" w14:textId="10CBE652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26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065BF" w14:textId="2ACB8271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1AC0C4C" w14:textId="67C111B3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3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0B3BF" w14:textId="74D0FC68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154DE9B" w14:textId="32E03A48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CBDAB" w14:textId="5F28BDF0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B683393" w14:textId="52EE3713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F47DF" w14:textId="17C3A9FF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D27AC9" w14:textId="236E662D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D5D37" w14:textId="5D52885D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94016D3" w14:textId="538B49D6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85394" w14:textId="219C7707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1F9DAC2" w14:textId="0A7E14E7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949FD93" w14:textId="6E6D7CBE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4EA46540" w14:textId="6A3FA38A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-20.7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64918385" w14:textId="2671D873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13CD3294" w14:textId="193DE39B" w:rsidR="00CE15FF" w:rsidRPr="0068617F" w:rsidRDefault="00CE15F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-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0B6AC8" w:rsidRPr="0068617F" w14:paraId="69C62273" w14:textId="77777777" w:rsidTr="0098795D">
        <w:tc>
          <w:tcPr>
            <w:tcW w:w="2351" w:type="dxa"/>
            <w:tcBorders>
              <w:right w:val="single" w:sz="4" w:space="0" w:color="auto"/>
            </w:tcBorders>
            <w:vAlign w:val="center"/>
          </w:tcPr>
          <w:p w14:paraId="7ABB4BE0" w14:textId="2BA564E1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tay* [IQR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ACAA8" w14:textId="78829DEB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  <w:p w14:paraId="11D0E7CB" w14:textId="02E67CD1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5.5-50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90E6C" w14:textId="79DF511F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7B37D280" w14:textId="7C3CD42E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6-5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38225" w14:textId="066E206A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1B2344C" w14:textId="15A0365D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3-3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D1A8E" w14:textId="75B82C56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4D4A93A" w14:textId="2E8B6EF6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4-3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CE831" w14:textId="6800FE53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AFE5514" w14:textId="17E45957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3-3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2AE45" w14:textId="042EA48A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739E4058" w14:textId="1B0C1870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2-3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77618" w14:textId="69566AAF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6BA08886" w14:textId="65BF5AE9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16-4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8A26043" w14:textId="4B113AFD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D2A51F5" w14:textId="6F2187B0" w:rsidR="00AB3801" w:rsidRPr="0068617F" w:rsidRDefault="00AB3801" w:rsidP="00CE1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</w:rPr>
              <w:t>24-6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vAlign w:val="center"/>
          </w:tcPr>
          <w:p w14:paraId="01B21937" w14:textId="0A17276B" w:rsidR="00AB3801" w:rsidRPr="0068617F" w:rsidRDefault="000B6AC8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</w:t>
            </w:r>
          </w:p>
          <w:p w14:paraId="7B96F872" w14:textId="55E6C408" w:rsidR="00CE15FF" w:rsidRPr="0068617F" w:rsidRDefault="00CE15FF" w:rsidP="00BA78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0B6AC8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-3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71248B7D" w14:textId="1079E036" w:rsidR="00AB3801" w:rsidRPr="0068617F" w:rsidRDefault="00AB3801" w:rsidP="00AB3801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5079B8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6104666C" w14:textId="3B0F2C98" w:rsidR="0098795D" w:rsidRPr="0068617F" w:rsidRDefault="00AB3801" w:rsidP="00AB3801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r w:rsidR="001B5EB3" w:rsidRPr="001B5EB3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p w14:paraId="2D0BB568" w14:textId="77777777" w:rsidR="00AB3801" w:rsidRDefault="00AB3801" w:rsidP="00AB3801">
      <w:pPr>
        <w:rPr>
          <w:rFonts w:ascii="Times New Roman" w:hAnsi="Times New Roman" w:cs="Times New Roman"/>
          <w:sz w:val="24"/>
          <w:szCs w:val="24"/>
        </w:rPr>
      </w:pPr>
    </w:p>
    <w:p w14:paraId="6E6AE9BC" w14:textId="77777777" w:rsidR="009B2368" w:rsidRPr="0068617F" w:rsidRDefault="009B2368" w:rsidP="00AB3801">
      <w:pPr>
        <w:rPr>
          <w:rFonts w:ascii="Times New Roman" w:hAnsi="Times New Roman" w:cs="Times New Roman"/>
          <w:sz w:val="24"/>
          <w:szCs w:val="24"/>
        </w:rPr>
      </w:pPr>
    </w:p>
    <w:p w14:paraId="3901C9BD" w14:textId="30451D40" w:rsidR="00AB3801" w:rsidRPr="0068617F" w:rsidRDefault="00AB3801" w:rsidP="00AB38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-b. Characteristics of 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D054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phylococcus</w:t>
      </w:r>
      <w:r w:rsidRPr="006861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ureus </w:t>
      </w:r>
      <w:r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bacteraemia patients by S2DI score </w:t>
      </w:r>
      <w:r w:rsidR="009B2368">
        <w:rPr>
          <w:rFonts w:ascii="Times New Roman" w:hAnsi="Times New Roman" w:cs="Times New Roman"/>
          <w:b/>
          <w:bCs/>
          <w:sz w:val="24"/>
          <w:szCs w:val="24"/>
        </w:rPr>
        <w:t xml:space="preserve">from the 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facilities </w:t>
      </w:r>
      <w:r w:rsidR="009B2368">
        <w:rPr>
          <w:rFonts w:ascii="Times New Roman" w:hAnsi="Times New Roman" w:cs="Times New Roman"/>
          <w:b/>
          <w:bCs/>
          <w:sz w:val="24"/>
          <w:szCs w:val="24"/>
        </w:rPr>
        <w:t xml:space="preserve">that provided complete 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9B2368">
        <w:rPr>
          <w:rFonts w:ascii="Times New Roman" w:hAnsi="Times New Roman" w:cs="Times New Roman"/>
          <w:b/>
          <w:bCs/>
          <w:sz w:val="24"/>
          <w:szCs w:val="24"/>
        </w:rPr>
        <w:t>sets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9B236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085EF3" w:rsidRPr="0068617F">
        <w:rPr>
          <w:rFonts w:ascii="Times New Roman" w:hAnsi="Times New Roman" w:cs="Times New Roman"/>
          <w:b/>
          <w:bCs/>
          <w:sz w:val="24"/>
          <w:szCs w:val="24"/>
        </w:rPr>
        <w:t xml:space="preserve"> consecutive years</w:t>
      </w:r>
    </w:p>
    <w:tbl>
      <w:tblPr>
        <w:tblStyle w:val="TableGrid"/>
        <w:tblW w:w="1034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  <w:gridCol w:w="1276"/>
        <w:gridCol w:w="1276"/>
        <w:gridCol w:w="1276"/>
      </w:tblGrid>
      <w:tr w:rsidR="00C514F1" w:rsidRPr="0068617F" w14:paraId="482EF38B" w14:textId="77777777" w:rsidTr="00D04400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A52BE2" w14:textId="77777777" w:rsidR="00AB3801" w:rsidRPr="0068617F" w:rsidRDefault="00AB3801" w:rsidP="00A038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36E0" w14:textId="667FFB70" w:rsidR="00AB3801" w:rsidRPr="0068617F" w:rsidRDefault="00D0548A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˗</w:t>
            </w:r>
            <w:r w:rsidR="00AB3801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2E494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7B3E5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D1F85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F2E86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098923D" w14:textId="77777777" w:rsidR="00AB3801" w:rsidRPr="0068617F" w:rsidRDefault="00AB3801" w:rsidP="00A038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514F1" w:rsidRPr="0068617F" w14:paraId="4F4DBD9E" w14:textId="77777777" w:rsidTr="0098795D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1FCFA" w14:textId="77777777" w:rsidR="00D272F7" w:rsidRPr="0068617F" w:rsidRDefault="00D272F7" w:rsidP="00987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92E8BA" w14:textId="088DDBD4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F6DC40" w14:textId="307A5429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6C2AF6" w14:textId="5FFB73BF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B9038B" w14:textId="11BF09F5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C9E614" w14:textId="5FA44C35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8C6D66" w14:textId="4C9451D5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C514F1" w:rsidRPr="0068617F" w14:paraId="01F02047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74702EE3" w14:textId="4236F2E9" w:rsidR="00D272F7" w:rsidRPr="0068617F" w:rsidRDefault="00D272F7" w:rsidP="00987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[IQR] (min</w:t>
            </w:r>
            <w:bookmarkStart w:id="16" w:name="_Hlk224301145"/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bookmarkEnd w:id="16"/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53D69" w14:textId="7182420B" w:rsidR="00D272F7" w:rsidRPr="0068617F" w:rsidRDefault="00D10D8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.5</w:t>
            </w:r>
          </w:p>
          <w:p w14:paraId="4131BF6F" w14:textId="38BACA33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4.5-8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4F73125" w14:textId="431E257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30-9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8B7BD" w14:textId="06D106F7" w:rsidR="00D272F7" w:rsidRPr="0068617F" w:rsidRDefault="00D10D8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030DAAA6" w14:textId="3C71C4C6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2.75-8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9A743B8" w14:textId="36381264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52C09F" w14:textId="797E055C" w:rsidR="00D272F7" w:rsidRPr="0068617F" w:rsidRDefault="00D10D8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7</w:t>
            </w:r>
          </w:p>
          <w:p w14:paraId="66B45BFE" w14:textId="2B840F1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6-8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857002F" w14:textId="093B645B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10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40FF5" w14:textId="0FBE4906" w:rsidR="00D272F7" w:rsidRPr="0068617F" w:rsidRDefault="00D10D8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6C550BB5" w14:textId="731A2F6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3-8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3DFF92B" w14:textId="577F89C8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2-10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ED3FC" w14:textId="6A8A1D98" w:rsidR="00D272F7" w:rsidRPr="0068617F" w:rsidRDefault="00D10D8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3</w:t>
            </w:r>
          </w:p>
          <w:p w14:paraId="138719D4" w14:textId="460DF3FB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63-8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D9C3ABA" w14:textId="0D08BAA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0D8C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="001F21EC" w:rsidRPr="006861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12863B5" w14:textId="77F5CA37" w:rsidR="00D272F7" w:rsidRPr="0068617F" w:rsidRDefault="001F21EC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5</w:t>
            </w:r>
          </w:p>
          <w:p w14:paraId="1585F65E" w14:textId="00766A82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1F21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4-84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2D85D2AE" w14:textId="76EA0D1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1F21EC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0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6F66B556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7412E6B5" w14:textId="51119D40" w:rsidR="00D272F7" w:rsidRPr="0068617F" w:rsidRDefault="000E28B6" w:rsidP="00987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</w:t>
            </w:r>
            <w:r w:rsidR="00D272F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a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 </w:t>
            </w:r>
            <w:r w:rsidR="00D272F7"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61574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429A053" w14:textId="0A8FAE41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6BDB5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  <w:p w14:paraId="1BF85038" w14:textId="4BDD3E63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31222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  <w:p w14:paraId="202A3370" w14:textId="5882810B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856C6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  <w:p w14:paraId="0E0400EB" w14:textId="743A2A0B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C1211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4AA3F7CF" w14:textId="786ADB0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EEA5478" w14:textId="71144459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3</w:t>
            </w:r>
          </w:p>
          <w:p w14:paraId="0F66A222" w14:textId="41BEE02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.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294B2AA1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52478CEB" w14:textId="657A7562" w:rsidR="00D272F7" w:rsidRPr="0068617F" w:rsidRDefault="00D272F7" w:rsidP="00987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lson </w:t>
            </w:r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orbidity </w:t>
            </w:r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ex [IQR] (min</w:t>
            </w:r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48A71" w14:textId="6EB75C94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F1FFF6B" w14:textId="32A2DB4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EAE8C0D" w14:textId="10777A93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8C99C" w14:textId="52A62348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8B51F1" w14:textId="310FF0A0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0E1B3D3" w14:textId="66A28866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84CEE" w14:textId="0457A2E0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4C22A0" w14:textId="26891AF6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8EC0BEA" w14:textId="2C136496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ABB65" w14:textId="7F0695BF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13D401" w14:textId="0CF23AFA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0144D07" w14:textId="63BEB272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0B596" w14:textId="25D0BC06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81326DE" w14:textId="61DF5FF4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B346CBE" w14:textId="5A181743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</w:rPr>
              <w:t>0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357D807" w14:textId="69413B21" w:rsidR="00D272F7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  <w:p w14:paraId="6C075DB5" w14:textId="66A07C8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  <w:p w14:paraId="753C6713" w14:textId="3E7B145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C514F1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-1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382F44F5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43AF3D87" w14:textId="4BB0438B" w:rsidR="00D272F7" w:rsidRPr="0068617F" w:rsidRDefault="00D272F7" w:rsidP="00987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outcome</w:t>
            </w:r>
            <w:r w:rsidR="000E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8321F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78D13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C0C7C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7D12E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0AD5A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1E70ECB" w14:textId="7777777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4F1" w:rsidRPr="0068617F" w14:paraId="7CA8D6D0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08754239" w14:textId="77777777" w:rsidR="00D272F7" w:rsidRPr="0068617F" w:rsidRDefault="00D272F7" w:rsidP="00D272F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d aliv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B9697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157A48AB" w14:textId="12D2DF6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A4283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  <w:p w14:paraId="0F42984C" w14:textId="2E5F600F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004EA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  <w:p w14:paraId="08D95CBA" w14:textId="6ECC6E78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FBC36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  <w:p w14:paraId="15C6F921" w14:textId="48FF4EED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FA6DA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0D502B40" w14:textId="12AF6A3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0913B58" w14:textId="318F00B8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="0098795D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19</w:t>
            </w:r>
          </w:p>
          <w:p w14:paraId="5797FBEF" w14:textId="3469092F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6.0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38993EEE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7445E557" w14:textId="77777777" w:rsidR="00D272F7" w:rsidRPr="0068617F" w:rsidRDefault="00D272F7" w:rsidP="00D272F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erre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AFCA2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87C3D82" w14:textId="028A32F6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CE173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  <w:p w14:paraId="1150644B" w14:textId="0EE5B612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5E269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  <w:p w14:paraId="54245056" w14:textId="1D706CED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4ADF0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102ACAD6" w14:textId="7FC31CCE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9F6A8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54B4342E" w14:textId="05895A50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12CBC02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40</w:t>
            </w:r>
          </w:p>
          <w:p w14:paraId="2042AAA5" w14:textId="52AA6EB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0.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3FDD71AC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6A0FF2C5" w14:textId="77777777" w:rsidR="00D272F7" w:rsidRPr="0068617F" w:rsidRDefault="00D272F7" w:rsidP="00D272F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64C77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0E16642" w14:textId="02F24A68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602A5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  <w:p w14:paraId="621C9AA9" w14:textId="4BFCE6C4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802BC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  <w:p w14:paraId="7E66376F" w14:textId="692C2DF2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E1036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  <w:p w14:paraId="32699429" w14:textId="1D6F4478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E82CE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1765C608" w14:textId="1A1E472D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E58150" w14:textId="77777777" w:rsidR="00C514F1" w:rsidRPr="0068617F" w:rsidRDefault="00C514F1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72</w:t>
            </w:r>
          </w:p>
          <w:p w14:paraId="366AF247" w14:textId="14047A0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.3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4DABEA37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2D5EB232" w14:textId="77777777" w:rsidR="00D272F7" w:rsidRPr="0068617F" w:rsidRDefault="00D272F7" w:rsidP="00D272F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EA98D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E6F26C" w14:textId="3E8A460B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C53D7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AEECCEF" w14:textId="4499458E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12BC8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638D367" w14:textId="046140EA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F1A0F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12E373" w14:textId="5FD4FB9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0F25A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AC5BC4" w14:textId="717C951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FD5405A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  <w:p w14:paraId="77492F63" w14:textId="47324C70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2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3F948EF7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5745268E" w14:textId="10DEE461" w:rsidR="00D272F7" w:rsidRPr="0068617F" w:rsidRDefault="00D272F7" w:rsidP="00D272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-day all-cause death</w:t>
            </w:r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0E28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F85A4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2E508FB" w14:textId="3A88A744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6EF2B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  <w:p w14:paraId="77962E2B" w14:textId="593D8261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ABF77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57760F2C" w14:textId="4FEA8D7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0926A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6730E605" w14:textId="2AFF55AA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AEA91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59F54241" w14:textId="0796D5E9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154301" w14:textId="77777777" w:rsidR="00A81AD9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58</w:t>
            </w:r>
          </w:p>
          <w:p w14:paraId="30FB9BCB" w14:textId="40DC1BF0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6</w:t>
            </w:r>
            <w:r w:rsidR="005C1372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C514F1" w:rsidRPr="0068617F" w14:paraId="67171E1F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413D79DD" w14:textId="56192ED4" w:rsidR="00D272F7" w:rsidRPr="0068617F" w:rsidRDefault="00D272F7" w:rsidP="00D272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s from admission to </w:t>
            </w:r>
            <w:r w:rsidR="00D05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of bacteria [IQR]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27B9BB" w14:textId="3B1CEA62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  <w:p w14:paraId="4D0ADE8F" w14:textId="2E5F4FFA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6.75-6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6DCD5" w14:textId="198BF7D3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1AF4EAE" w14:textId="5B775E5E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-12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5911E" w14:textId="3960E76B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BB84B0D" w14:textId="6584A5A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-18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D8718" w14:textId="2CD3A766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C099D82" w14:textId="06B4DA7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-2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59938" w14:textId="632D80EF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EB9F82" w14:textId="13D939B5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1-9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321A2BA" w14:textId="0F879CD7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  <w:p w14:paraId="2D531346" w14:textId="21719E57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-15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C514F1" w:rsidRPr="0068617F" w14:paraId="3B193FAA" w14:textId="77777777" w:rsidTr="0098795D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14:paraId="7CEB8637" w14:textId="727ADBC4" w:rsidR="00D272F7" w:rsidRPr="0068617F" w:rsidRDefault="00D272F7" w:rsidP="00D272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stay* [IQR]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7762F" w14:textId="50B0B07B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6BF2FECE" w14:textId="2396B92E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40.5-140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DE7AA" w14:textId="6345C0C8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  <w:p w14:paraId="649CDBFF" w14:textId="7A318A40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3-65.2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16DF4" w14:textId="485333FE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58899B65" w14:textId="609A71D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3-65.7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52A21" w14:textId="1AD9F5C4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40B8AA34" w14:textId="6F5031A2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4-6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3C82A" w14:textId="01550CCC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  <w:p w14:paraId="5A1A2D64" w14:textId="7570835C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</w:rPr>
              <w:t>28-73.5</w:t>
            </w:r>
            <w:r w:rsidRPr="006861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18BE3AE" w14:textId="6E9EA47F" w:rsidR="00D272F7" w:rsidRPr="0068617F" w:rsidRDefault="00A81AD9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0</w:t>
            </w:r>
          </w:p>
          <w:p w14:paraId="394C31A4" w14:textId="657C4204" w:rsidR="00D272F7" w:rsidRPr="0068617F" w:rsidRDefault="00D272F7" w:rsidP="00987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[</w:t>
            </w:r>
            <w:r w:rsidR="00A81AD9"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-66</w:t>
            </w:r>
            <w:r w:rsidRPr="0068617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</w:tbl>
    <w:p w14:paraId="52AC237D" w14:textId="0A655B93" w:rsidR="00AB3801" w:rsidRPr="0068617F" w:rsidRDefault="00AB3801" w:rsidP="00AB3801">
      <w:pPr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 xml:space="preserve">IQR: interquartile range; min: minimum; max: maximum; </w:t>
      </w:r>
      <w:r w:rsidR="006E1A56">
        <w:rPr>
          <w:rFonts w:ascii="Times New Roman" w:hAnsi="Times New Roman" w:cs="Times New Roman"/>
          <w:sz w:val="24"/>
          <w:szCs w:val="24"/>
        </w:rPr>
        <w:t xml:space="preserve">n: number; </w:t>
      </w:r>
      <w:r w:rsidRPr="0068617F">
        <w:rPr>
          <w:rFonts w:ascii="Times New Roman" w:hAnsi="Times New Roman" w:cs="Times New Roman"/>
          <w:sz w:val="24"/>
          <w:szCs w:val="24"/>
        </w:rPr>
        <w:t>S2DI: Susceptibility</w:t>
      </w:r>
      <w:r w:rsidR="005079B8">
        <w:rPr>
          <w:rFonts w:ascii="Times New Roman" w:eastAsia="ＭＳ 明朝" w:hAnsi="Times New Roman" w:cs="Times New Roman"/>
          <w:b/>
          <w:bCs/>
          <w:sz w:val="22"/>
        </w:rPr>
        <w:t>–</w:t>
      </w:r>
      <w:r w:rsidRPr="0068617F">
        <w:rPr>
          <w:rFonts w:ascii="Times New Roman" w:hAnsi="Times New Roman" w:cs="Times New Roman"/>
          <w:sz w:val="24"/>
          <w:szCs w:val="24"/>
        </w:rPr>
        <w:t>Spectrum Discrepancy Index</w:t>
      </w:r>
    </w:p>
    <w:p w14:paraId="45A99C59" w14:textId="0583A9BA" w:rsidR="00787E85" w:rsidRPr="0068617F" w:rsidRDefault="00AB3801" w:rsidP="00845A0B">
      <w:pPr>
        <w:rPr>
          <w:rFonts w:ascii="Times New Roman" w:hAnsi="Times New Roman" w:cs="Times New Roman"/>
          <w:sz w:val="24"/>
          <w:szCs w:val="24"/>
        </w:rPr>
      </w:pPr>
      <w:r w:rsidRPr="0068617F">
        <w:rPr>
          <w:rFonts w:ascii="Times New Roman" w:hAnsi="Times New Roman" w:cs="Times New Roman"/>
          <w:sz w:val="24"/>
          <w:szCs w:val="24"/>
        </w:rPr>
        <w:t>*</w:t>
      </w:r>
      <w:r w:rsidR="001B5EB3" w:rsidRPr="001B5EB3">
        <w:rPr>
          <w:rFonts w:ascii="Times New Roman" w:hAnsi="Times New Roman" w:cs="Times New Roman"/>
          <w:sz w:val="24"/>
          <w:szCs w:val="24"/>
        </w:rPr>
        <w:t>Cases involving deaths and those currently hospitalised were excluded.</w:t>
      </w:r>
    </w:p>
    <w:p w14:paraId="7519C7C3" w14:textId="77777777" w:rsidR="0098795D" w:rsidRPr="0068617F" w:rsidRDefault="0098795D" w:rsidP="00AB38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AAD249" w14:textId="77777777" w:rsidR="0098795D" w:rsidRPr="0068617F" w:rsidRDefault="0098795D" w:rsidP="00AB38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325527" w14:textId="77777777" w:rsidR="0098795D" w:rsidRPr="0068617F" w:rsidRDefault="0098795D" w:rsidP="00AB38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5DE5E2" w14:textId="77777777" w:rsidR="00AB3801" w:rsidRPr="0068617F" w:rsidRDefault="00AB3801" w:rsidP="00AB3801">
      <w:pPr>
        <w:spacing w:line="360" w:lineRule="auto"/>
        <w:contextualSpacing/>
        <w:jc w:val="left"/>
        <w:rPr>
          <w:rFonts w:ascii="Times New Roman" w:eastAsia="ＭＳ 明朝" w:hAnsi="Times New Roman" w:cs="Times New Roman"/>
          <w:sz w:val="22"/>
        </w:rPr>
      </w:pPr>
    </w:p>
    <w:p w14:paraId="04CEF07F" w14:textId="77777777" w:rsidR="00AB3801" w:rsidRPr="0068617F" w:rsidRDefault="00AB3801" w:rsidP="008306D1">
      <w:pPr>
        <w:spacing w:line="360" w:lineRule="auto"/>
        <w:contextualSpacing/>
        <w:jc w:val="left"/>
        <w:rPr>
          <w:rFonts w:ascii="Times New Roman" w:eastAsia="ＭＳ 明朝" w:hAnsi="Times New Roman" w:cs="Times New Roman"/>
          <w:sz w:val="22"/>
        </w:rPr>
      </w:pPr>
    </w:p>
    <w:p w14:paraId="4859F7E7" w14:textId="5975D616" w:rsidR="00D2655E" w:rsidRPr="0068617F" w:rsidRDefault="00D2655E">
      <w:pPr>
        <w:rPr>
          <w:rFonts w:ascii="Times New Roman" w:eastAsia="ＭＳ 明朝" w:hAnsi="Times New Roman" w:cs="Times New Roman"/>
          <w:sz w:val="22"/>
        </w:rPr>
      </w:pPr>
    </w:p>
    <w:p w14:paraId="062B64B3" w14:textId="7D012553" w:rsidR="00085EF3" w:rsidRPr="0068617F" w:rsidRDefault="00085EF3" w:rsidP="00085EF3">
      <w:pPr>
        <w:spacing w:line="360" w:lineRule="auto"/>
        <w:contextualSpacing/>
        <w:jc w:val="center"/>
        <w:rPr>
          <w:rFonts w:ascii="Times New Roman" w:eastAsia="ＭＳ 明朝" w:hAnsi="Times New Roman"/>
          <w:b/>
          <w:sz w:val="22"/>
        </w:rPr>
      </w:pPr>
      <w:r w:rsidRPr="0068617F">
        <w:rPr>
          <w:rFonts w:ascii="Times New Roman" w:eastAsia="ＭＳ 明朝" w:hAnsi="Times New Roman"/>
          <w:b/>
          <w:sz w:val="22"/>
        </w:rPr>
        <w:lastRenderedPageBreak/>
        <w:t>Results of sensitivity analyses</w:t>
      </w:r>
      <w:r w:rsidR="001A69EB">
        <w:rPr>
          <w:rFonts w:ascii="Times New Roman" w:eastAsia="ＭＳ 明朝" w:hAnsi="Times New Roman"/>
          <w:b/>
          <w:sz w:val="22"/>
        </w:rPr>
        <w:t xml:space="preserve"> using</w:t>
      </w:r>
      <w:r w:rsidRPr="0068617F">
        <w:rPr>
          <w:rFonts w:ascii="Times New Roman" w:eastAsia="ＭＳ 明朝" w:hAnsi="Times New Roman"/>
          <w:b/>
          <w:sz w:val="22"/>
        </w:rPr>
        <w:t xml:space="preserve"> </w:t>
      </w:r>
      <w:r w:rsidR="00023430">
        <w:rPr>
          <w:rFonts w:ascii="Times New Roman" w:eastAsia="ＭＳ 明朝" w:hAnsi="Times New Roman"/>
          <w:b/>
          <w:sz w:val="22"/>
        </w:rPr>
        <w:t xml:space="preserve">a </w:t>
      </w:r>
      <w:r w:rsidR="004944B0" w:rsidRPr="0068617F">
        <w:rPr>
          <w:rFonts w:ascii="Times New Roman" w:eastAsia="ＭＳ 明朝" w:hAnsi="Times New Roman"/>
          <w:b/>
          <w:sz w:val="22"/>
        </w:rPr>
        <w:t>random effect</w:t>
      </w:r>
      <w:r w:rsidR="002645E9">
        <w:rPr>
          <w:rFonts w:ascii="Times New Roman" w:eastAsia="ＭＳ 明朝" w:hAnsi="Times New Roman"/>
          <w:b/>
          <w:sz w:val="22"/>
        </w:rPr>
        <w:t>s</w:t>
      </w:r>
      <w:r w:rsidR="004944B0" w:rsidRPr="0068617F">
        <w:rPr>
          <w:rFonts w:ascii="Times New Roman" w:eastAsia="ＭＳ 明朝" w:hAnsi="Times New Roman"/>
          <w:b/>
          <w:sz w:val="22"/>
        </w:rPr>
        <w:t xml:space="preserve"> model </w:t>
      </w:r>
      <w:r w:rsidR="00262790">
        <w:rPr>
          <w:rFonts w:ascii="Times New Roman" w:eastAsia="ＭＳ 明朝" w:hAnsi="Times New Roman"/>
          <w:b/>
          <w:sz w:val="22"/>
        </w:rPr>
        <w:t>on data from</w:t>
      </w:r>
      <w:r w:rsidR="004944B0" w:rsidRPr="0068617F">
        <w:rPr>
          <w:rFonts w:ascii="Times New Roman" w:eastAsia="ＭＳ 明朝" w:hAnsi="Times New Roman"/>
          <w:b/>
          <w:sz w:val="22"/>
        </w:rPr>
        <w:t xml:space="preserve"> facilities </w:t>
      </w:r>
      <w:r w:rsidR="004231C9">
        <w:rPr>
          <w:rFonts w:ascii="Times New Roman" w:eastAsia="ＭＳ 明朝" w:hAnsi="Times New Roman"/>
          <w:b/>
          <w:sz w:val="22"/>
        </w:rPr>
        <w:t xml:space="preserve">that provided complete datasets </w:t>
      </w:r>
      <w:r w:rsidR="004944B0" w:rsidRPr="0068617F">
        <w:rPr>
          <w:rFonts w:ascii="Times New Roman" w:eastAsia="ＭＳ 明朝" w:hAnsi="Times New Roman"/>
          <w:b/>
          <w:sz w:val="22"/>
        </w:rPr>
        <w:t xml:space="preserve">for </w:t>
      </w:r>
      <w:r w:rsidR="004231C9">
        <w:rPr>
          <w:rFonts w:ascii="Times New Roman" w:eastAsia="ＭＳ 明朝" w:hAnsi="Times New Roman"/>
          <w:b/>
          <w:sz w:val="22"/>
        </w:rPr>
        <w:t>7</w:t>
      </w:r>
      <w:r w:rsidR="004944B0" w:rsidRPr="0068617F">
        <w:rPr>
          <w:rFonts w:ascii="Times New Roman" w:eastAsia="ＭＳ 明朝" w:hAnsi="Times New Roman"/>
          <w:b/>
          <w:sz w:val="22"/>
        </w:rPr>
        <w:t xml:space="preserve"> consecutive years</w:t>
      </w:r>
    </w:p>
    <w:p w14:paraId="50993750" w14:textId="77777777" w:rsidR="00085EF3" w:rsidRPr="0068617F" w:rsidRDefault="00085EF3" w:rsidP="008306D1">
      <w:pPr>
        <w:spacing w:line="360" w:lineRule="auto"/>
        <w:contextualSpacing/>
        <w:jc w:val="left"/>
        <w:rPr>
          <w:rFonts w:ascii="Times New Roman" w:eastAsia="ＭＳ 明朝" w:hAnsi="Times New Roman"/>
          <w:b/>
          <w:sz w:val="22"/>
        </w:rPr>
      </w:pPr>
    </w:p>
    <w:p w14:paraId="32E26C39" w14:textId="5AC7ACD0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b/>
          <w:sz w:val="22"/>
        </w:rPr>
      </w:pPr>
      <w:r w:rsidRPr="0068617F">
        <w:rPr>
          <w:rFonts w:ascii="Times New Roman" w:eastAsia="ＭＳ 明朝" w:hAnsi="Times New Roman"/>
          <w:b/>
          <w:sz w:val="22"/>
        </w:rPr>
        <w:t xml:space="preserve">Figure </w:t>
      </w:r>
      <w:r w:rsidR="00F31F7B" w:rsidRPr="0068617F">
        <w:rPr>
          <w:rFonts w:ascii="Times New Roman" w:eastAsia="ＭＳ 明朝" w:hAnsi="Times New Roman"/>
          <w:b/>
          <w:sz w:val="22"/>
        </w:rPr>
        <w:t>S2</w:t>
      </w:r>
      <w:r w:rsidRPr="0068617F">
        <w:rPr>
          <w:rFonts w:ascii="Times New Roman" w:eastAsia="ＭＳ 明朝" w:hAnsi="Times New Roman"/>
          <w:b/>
          <w:sz w:val="22"/>
        </w:rPr>
        <w:t xml:space="preserve">. Forest plots of fixed-effect estimates from mixed-effects logistic regression models for </w:t>
      </w:r>
      <w:r w:rsidRPr="0068617F">
        <w:rPr>
          <w:rFonts w:ascii="Times New Roman" w:eastAsia="ＭＳ 明朝" w:hAnsi="Times New Roman"/>
          <w:b/>
          <w:i/>
          <w:iCs/>
          <w:sz w:val="22"/>
        </w:rPr>
        <w:t>Escherichia</w:t>
      </w:r>
      <w:r w:rsidRPr="0068617F">
        <w:rPr>
          <w:rFonts w:ascii="Times New Roman" w:eastAsia="ＭＳ 明朝" w:hAnsi="Times New Roman"/>
          <w:b/>
          <w:sz w:val="22"/>
        </w:rPr>
        <w:t xml:space="preserve"> </w:t>
      </w:r>
      <w:r w:rsidRPr="0068617F">
        <w:rPr>
          <w:rFonts w:ascii="Times New Roman" w:eastAsia="ＭＳ 明朝" w:hAnsi="Times New Roman"/>
          <w:b/>
          <w:i/>
          <w:iCs/>
          <w:sz w:val="22"/>
        </w:rPr>
        <w:t>coli</w:t>
      </w:r>
      <w:r w:rsidRPr="0068617F">
        <w:rPr>
          <w:rFonts w:ascii="Times New Roman" w:eastAsia="ＭＳ 明朝" w:hAnsi="Times New Roman"/>
          <w:b/>
          <w:sz w:val="22"/>
        </w:rPr>
        <w:t xml:space="preserve"> (left panel) and </w:t>
      </w:r>
      <w:r w:rsidRPr="0068617F">
        <w:rPr>
          <w:rFonts w:ascii="Times New Roman" w:eastAsia="ＭＳ 明朝" w:hAnsi="Times New Roman"/>
          <w:b/>
          <w:i/>
          <w:iCs/>
          <w:sz w:val="22"/>
        </w:rPr>
        <w:t>Staphylococcus aureus</w:t>
      </w:r>
      <w:r w:rsidRPr="0068617F">
        <w:rPr>
          <w:rFonts w:ascii="Times New Roman" w:eastAsia="ＭＳ 明朝" w:hAnsi="Times New Roman"/>
          <w:b/>
          <w:sz w:val="22"/>
        </w:rPr>
        <w:t xml:space="preserve"> (right panel) </w:t>
      </w:r>
      <w:r w:rsidR="00593551" w:rsidRPr="0068617F">
        <w:rPr>
          <w:rFonts w:ascii="Times New Roman" w:eastAsia="ＭＳ 明朝" w:hAnsi="Times New Roman"/>
          <w:b/>
          <w:sz w:val="22"/>
        </w:rPr>
        <w:t>bacteraemia</w:t>
      </w:r>
    </w:p>
    <w:p w14:paraId="335E8DAA" w14:textId="0835571C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bCs/>
          <w:sz w:val="22"/>
        </w:rPr>
      </w:pPr>
      <w:r w:rsidRPr="0068617F">
        <w:rPr>
          <w:rFonts w:ascii="Times New Roman" w:eastAsia="ＭＳ 明朝" w:hAnsi="Times New Roman"/>
          <w:bCs/>
          <w:sz w:val="22"/>
        </w:rPr>
        <w:t>Each point represents the adjusted fixed-effect estimate on the log-odds scale, with horizontal bars showing the corresponding 95% confidence intervals. Covariates include patient-level factors (age, sex, Charlson comorbidity index), speci</w:t>
      </w:r>
      <w:r w:rsidR="00D365E7">
        <w:rPr>
          <w:rFonts w:ascii="Times New Roman" w:eastAsia="ＭＳ 明朝" w:hAnsi="Times New Roman"/>
          <w:bCs/>
          <w:sz w:val="22"/>
        </w:rPr>
        <w:t>fic</w:t>
      </w:r>
      <w:r w:rsidRPr="0068617F">
        <w:rPr>
          <w:rFonts w:ascii="Times New Roman" w:eastAsia="ＭＳ 明朝" w:hAnsi="Times New Roman"/>
          <w:bCs/>
          <w:sz w:val="22"/>
        </w:rPr>
        <w:t xml:space="preserve"> departments </w:t>
      </w:r>
      <w:r w:rsidR="00263557">
        <w:rPr>
          <w:rFonts w:ascii="Times New Roman" w:eastAsia="ＭＳ 明朝" w:hAnsi="Times New Roman"/>
          <w:bCs/>
          <w:sz w:val="22"/>
        </w:rPr>
        <w:t>at the</w:t>
      </w:r>
      <w:r w:rsidRPr="0068617F">
        <w:rPr>
          <w:rFonts w:ascii="Times New Roman" w:eastAsia="ＭＳ 明朝" w:hAnsi="Times New Roman"/>
          <w:bCs/>
          <w:sz w:val="22"/>
        </w:rPr>
        <w:t xml:space="preserve"> facilities, hospital bed size, geographic region (reference: Kanto, in which Tokyo is located), and calendar year. Positive estimates indicate a relative tendency toward broad-spectrum antibiotic use, whereas negative estimates indicate a tendency toward narrow-spectrum therapy. Estimates crossing zero suggest no statistically significant association.</w:t>
      </w:r>
    </w:p>
    <w:p w14:paraId="06A4472C" w14:textId="78DE9A6C" w:rsidR="00F31F7B" w:rsidRPr="0068617F" w:rsidRDefault="00F31F7B" w:rsidP="008306D1">
      <w:pPr>
        <w:spacing w:line="360" w:lineRule="auto"/>
        <w:contextualSpacing/>
        <w:jc w:val="left"/>
        <w:rPr>
          <w:rFonts w:ascii="Times New Roman" w:eastAsia="ＭＳ 明朝" w:hAnsi="Times New Roman"/>
          <w:bCs/>
          <w:sz w:val="22"/>
        </w:rPr>
      </w:pPr>
    </w:p>
    <w:p w14:paraId="4D6D8D1F" w14:textId="78A19E5D" w:rsidR="008306D1" w:rsidRPr="0068617F" w:rsidRDefault="00122750" w:rsidP="008306D1">
      <w:pPr>
        <w:spacing w:line="360" w:lineRule="auto"/>
        <w:contextualSpacing/>
        <w:jc w:val="left"/>
        <w:rPr>
          <w:rFonts w:ascii="Times New Roman" w:eastAsia="ＭＳ 明朝" w:hAnsi="Times New Roman"/>
          <w:bCs/>
          <w:sz w:val="22"/>
        </w:rPr>
      </w:pPr>
      <w:r w:rsidRPr="0068617F">
        <w:rPr>
          <w:noProof/>
        </w:rPr>
        <w:drawing>
          <wp:inline distT="0" distB="0" distL="0" distR="0" wp14:anchorId="61FF61A0" wp14:editId="2C553D60">
            <wp:extent cx="5400040" cy="3039110"/>
            <wp:effectExtent l="0" t="0" r="0" b="8890"/>
            <wp:docPr id="795752645" name="Picture 5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752645" name="Picture 5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441C0" w14:textId="18388809" w:rsidR="00D2655E" w:rsidRPr="0068617F" w:rsidRDefault="00D2655E">
      <w:pPr>
        <w:rPr>
          <w:rFonts w:ascii="Times New Roman" w:eastAsia="ＭＳ 明朝" w:hAnsi="Times New Roman"/>
          <w:bCs/>
          <w:sz w:val="22"/>
        </w:rPr>
      </w:pPr>
      <w:r w:rsidRPr="0068617F">
        <w:rPr>
          <w:rFonts w:ascii="Times New Roman" w:eastAsia="ＭＳ 明朝" w:hAnsi="Times New Roman"/>
          <w:bCs/>
          <w:sz w:val="22"/>
        </w:rPr>
        <w:br w:type="page"/>
      </w:r>
    </w:p>
    <w:p w14:paraId="7ECBBA58" w14:textId="08E8D2B8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b/>
          <w:bCs/>
          <w:sz w:val="22"/>
        </w:rPr>
      </w:pPr>
      <w:r w:rsidRPr="0068617F">
        <w:rPr>
          <w:rFonts w:ascii="Times New Roman" w:eastAsia="ＭＳ 明朝" w:hAnsi="Times New Roman"/>
          <w:b/>
          <w:bCs/>
          <w:sz w:val="22"/>
        </w:rPr>
        <w:lastRenderedPageBreak/>
        <w:t xml:space="preserve">Figure </w:t>
      </w:r>
      <w:r w:rsidR="00E50D8E" w:rsidRPr="0068617F">
        <w:rPr>
          <w:rFonts w:ascii="Times New Roman" w:eastAsia="ＭＳ 明朝" w:hAnsi="Times New Roman"/>
          <w:b/>
          <w:bCs/>
          <w:sz w:val="22"/>
        </w:rPr>
        <w:t>S3</w:t>
      </w:r>
      <w:r w:rsidRPr="0068617F">
        <w:rPr>
          <w:rFonts w:ascii="Times New Roman" w:eastAsia="ＭＳ 明朝" w:hAnsi="Times New Roman"/>
          <w:b/>
          <w:bCs/>
          <w:sz w:val="22"/>
        </w:rPr>
        <w:t>.</w:t>
      </w:r>
      <w:r w:rsidRPr="0068617F">
        <w:rPr>
          <w:b/>
          <w:bCs/>
        </w:rPr>
        <w:t xml:space="preserve"> 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Caterpillar plots of facility-level random intercepts from the mixed-effects models for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Escherichia coli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left panel) and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Staphylococcus aureus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right panel) </w:t>
      </w:r>
      <w:r w:rsidR="00593551" w:rsidRPr="0068617F">
        <w:rPr>
          <w:rFonts w:ascii="Times New Roman" w:eastAsia="ＭＳ 明朝" w:hAnsi="Times New Roman"/>
          <w:b/>
          <w:bCs/>
          <w:sz w:val="22"/>
        </w:rPr>
        <w:t>bacteraemia</w:t>
      </w:r>
    </w:p>
    <w:p w14:paraId="68B8CB3C" w14:textId="5FB16C28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  <w:r w:rsidRPr="0068617F">
        <w:rPr>
          <w:rFonts w:ascii="Times New Roman" w:eastAsia="ＭＳ 明朝" w:hAnsi="Times New Roman"/>
          <w:sz w:val="22"/>
        </w:rPr>
        <w:t xml:space="preserve">Each point represents the best linear unbiased prediction (BLUP) of the facility-specific random intercept, with horizontal bars indicating the corresponding 95% confidence intervals. The random intercepts are </w:t>
      </w:r>
      <w:r w:rsidR="008D640F" w:rsidRPr="0068617F">
        <w:rPr>
          <w:rFonts w:ascii="Times New Roman" w:eastAsia="ＭＳ 明朝" w:hAnsi="Times New Roman"/>
          <w:sz w:val="22"/>
        </w:rPr>
        <w:t>centred</w:t>
      </w:r>
      <w:r w:rsidRPr="0068617F">
        <w:rPr>
          <w:rFonts w:ascii="Times New Roman" w:eastAsia="ＭＳ 明朝" w:hAnsi="Times New Roman"/>
          <w:sz w:val="22"/>
        </w:rPr>
        <w:t xml:space="preserve"> at zero, which represents the average facility. Positive values indicate a greater tendency toward broad-spectrum antibiotic use, whereas negative values indicate a tendency toward narrow-spectrum use. Facilities are ordered by the magnitude of their BLUPs.</w:t>
      </w:r>
    </w:p>
    <w:p w14:paraId="2D1EF307" w14:textId="2584398C" w:rsidR="00C64557" w:rsidRPr="0068617F" w:rsidRDefault="00C64557" w:rsidP="008306D1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</w:p>
    <w:p w14:paraId="0E2EB1C2" w14:textId="6B6F0C3C" w:rsidR="00C64557" w:rsidRPr="0068617F" w:rsidRDefault="00122750" w:rsidP="008306D1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  <w:r w:rsidRPr="0068617F">
        <w:rPr>
          <w:noProof/>
        </w:rPr>
        <w:drawing>
          <wp:inline distT="0" distB="0" distL="0" distR="0" wp14:anchorId="60F42363" wp14:editId="5125A5C4">
            <wp:extent cx="5400040" cy="3039110"/>
            <wp:effectExtent l="0" t="0" r="0" b="8890"/>
            <wp:docPr id="425369958" name="Picture 6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369958" name="Picture 6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9B403" w14:textId="162BDF05" w:rsidR="00D2655E" w:rsidRPr="0068617F" w:rsidRDefault="00D2655E">
      <w:pPr>
        <w:rPr>
          <w:rFonts w:ascii="Times New Roman" w:eastAsia="ＭＳ 明朝" w:hAnsi="Times New Roman"/>
          <w:sz w:val="22"/>
        </w:rPr>
      </w:pPr>
      <w:r w:rsidRPr="0068617F">
        <w:rPr>
          <w:rFonts w:ascii="Times New Roman" w:eastAsia="ＭＳ 明朝" w:hAnsi="Times New Roman"/>
          <w:sz w:val="22"/>
        </w:rPr>
        <w:br w:type="page"/>
      </w:r>
    </w:p>
    <w:p w14:paraId="505B8A31" w14:textId="2DF18BF5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b/>
          <w:bCs/>
          <w:sz w:val="22"/>
        </w:rPr>
      </w:pPr>
      <w:r w:rsidRPr="0068617F">
        <w:rPr>
          <w:rFonts w:ascii="Times New Roman" w:eastAsia="ＭＳ 明朝" w:hAnsi="Times New Roman"/>
          <w:b/>
          <w:bCs/>
          <w:sz w:val="22"/>
        </w:rPr>
        <w:lastRenderedPageBreak/>
        <w:t xml:space="preserve">Figure </w:t>
      </w:r>
      <w:r w:rsidR="00E50D8E" w:rsidRPr="0068617F">
        <w:rPr>
          <w:rFonts w:ascii="Times New Roman" w:eastAsia="ＭＳ 明朝" w:hAnsi="Times New Roman"/>
          <w:b/>
          <w:bCs/>
          <w:sz w:val="22"/>
        </w:rPr>
        <w:t>S4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. Snail plots of facility-level random effects for broad- and narrow-spectrum antibiotic use in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Escherichia coli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left panel) and </w:t>
      </w:r>
      <w:r w:rsidRPr="0068617F">
        <w:rPr>
          <w:rFonts w:ascii="Times New Roman" w:eastAsia="ＭＳ 明朝" w:hAnsi="Times New Roman"/>
          <w:b/>
          <w:bCs/>
          <w:i/>
          <w:iCs/>
          <w:sz w:val="22"/>
        </w:rPr>
        <w:t>Staphylococcus aureus</w:t>
      </w:r>
      <w:r w:rsidRPr="0068617F">
        <w:rPr>
          <w:rFonts w:ascii="Times New Roman" w:eastAsia="ＭＳ 明朝" w:hAnsi="Times New Roman"/>
          <w:b/>
          <w:bCs/>
          <w:sz w:val="22"/>
        </w:rPr>
        <w:t xml:space="preserve"> (right panel) </w:t>
      </w:r>
      <w:r w:rsidR="00593551" w:rsidRPr="0068617F">
        <w:rPr>
          <w:rFonts w:ascii="Times New Roman" w:eastAsia="ＭＳ 明朝" w:hAnsi="Times New Roman"/>
          <w:b/>
          <w:bCs/>
          <w:sz w:val="22"/>
        </w:rPr>
        <w:t>bacteraemia</w:t>
      </w:r>
    </w:p>
    <w:p w14:paraId="62D14EFE" w14:textId="729A3CBA" w:rsidR="008306D1" w:rsidRPr="0068617F" w:rsidRDefault="008306D1" w:rsidP="008306D1">
      <w:pPr>
        <w:spacing w:line="360" w:lineRule="auto"/>
        <w:contextualSpacing/>
        <w:jc w:val="left"/>
        <w:rPr>
          <w:rFonts w:ascii="Times New Roman" w:eastAsia="ＭＳ 明朝" w:hAnsi="Times New Roman"/>
          <w:sz w:val="22"/>
        </w:rPr>
      </w:pPr>
      <w:r w:rsidRPr="0068617F">
        <w:rPr>
          <w:rFonts w:ascii="Times New Roman" w:eastAsia="ＭＳ 明朝" w:hAnsi="Times New Roman"/>
          <w:sz w:val="22"/>
        </w:rPr>
        <w:t>Each bar represents the best linear unbiased prediction (BLUP) of the facility-level random intercept from the mixed-effects model. Bars extending upward indicate a tendency toward broad-spectrum antibiotic use, whereas downward bars indicate a tendency toward narrow-spectrum antimicrobials. The magnitude of each bar reflects the relative contribution of each facility to between-facility variability. Dark bars denote broad-spectrum</w:t>
      </w:r>
      <w:r w:rsidR="000A552E">
        <w:rPr>
          <w:rFonts w:ascii="Times New Roman" w:eastAsia="ＭＳ 明朝" w:hAnsi="Times New Roman"/>
          <w:sz w:val="22"/>
        </w:rPr>
        <w:t>-</w:t>
      </w:r>
      <w:r w:rsidRPr="0068617F">
        <w:rPr>
          <w:rFonts w:ascii="Times New Roman" w:eastAsia="ＭＳ 明朝" w:hAnsi="Times New Roman"/>
          <w:sz w:val="22"/>
        </w:rPr>
        <w:t>leaning facilities and light bars denote narrow-spectrum</w:t>
      </w:r>
      <w:r w:rsidR="000A552E">
        <w:rPr>
          <w:rFonts w:ascii="Times New Roman" w:eastAsia="ＭＳ 明朝" w:hAnsi="Times New Roman"/>
          <w:sz w:val="22"/>
        </w:rPr>
        <w:t>-</w:t>
      </w:r>
      <w:r w:rsidRPr="0068617F">
        <w:rPr>
          <w:rFonts w:ascii="Times New Roman" w:eastAsia="ＭＳ 明朝" w:hAnsi="Times New Roman"/>
          <w:sz w:val="22"/>
        </w:rPr>
        <w:t>leaning facilities. Facility identifiers are shown around the circumference.</w:t>
      </w:r>
    </w:p>
    <w:p w14:paraId="133DB45B" w14:textId="3284AE12" w:rsidR="00CB4015" w:rsidRPr="0068617F" w:rsidRDefault="00CB4015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22CC40" w14:textId="65D9A248" w:rsidR="00E50D8E" w:rsidRPr="0068617F" w:rsidRDefault="00841A83" w:rsidP="001A2E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617F">
        <w:rPr>
          <w:noProof/>
        </w:rPr>
        <w:drawing>
          <wp:inline distT="0" distB="0" distL="0" distR="0" wp14:anchorId="515DF242" wp14:editId="39598CCB">
            <wp:extent cx="5400040" cy="3039110"/>
            <wp:effectExtent l="0" t="0" r="0" b="8890"/>
            <wp:docPr id="501452767" name="Picture 7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452767" name="Picture 7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0D8E" w:rsidRPr="0068617F" w:rsidSect="00C57BC6"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DE89E" w14:textId="77777777" w:rsidR="00354770" w:rsidRPr="0087256F" w:rsidRDefault="00354770" w:rsidP="0036091F">
      <w:r w:rsidRPr="0087256F">
        <w:separator/>
      </w:r>
    </w:p>
  </w:endnote>
  <w:endnote w:type="continuationSeparator" w:id="0">
    <w:p w14:paraId="56B5130C" w14:textId="77777777" w:rsidR="00354770" w:rsidRPr="0087256F" w:rsidRDefault="00354770" w:rsidP="0036091F">
      <w:r w:rsidRPr="008725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25FE7" w14:textId="77777777" w:rsidR="00354770" w:rsidRPr="0087256F" w:rsidRDefault="00354770" w:rsidP="0036091F">
      <w:r w:rsidRPr="0087256F">
        <w:separator/>
      </w:r>
    </w:p>
  </w:footnote>
  <w:footnote w:type="continuationSeparator" w:id="0">
    <w:p w14:paraId="705F92F8" w14:textId="77777777" w:rsidR="00354770" w:rsidRPr="0087256F" w:rsidRDefault="00354770" w:rsidP="0036091F">
      <w:r w:rsidRPr="0087256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FB"/>
    <w:rsid w:val="00001593"/>
    <w:rsid w:val="00003048"/>
    <w:rsid w:val="00004B39"/>
    <w:rsid w:val="00005D9F"/>
    <w:rsid w:val="00007344"/>
    <w:rsid w:val="0001225D"/>
    <w:rsid w:val="00023430"/>
    <w:rsid w:val="00024450"/>
    <w:rsid w:val="000305CB"/>
    <w:rsid w:val="00034A95"/>
    <w:rsid w:val="00034B2E"/>
    <w:rsid w:val="00060FF6"/>
    <w:rsid w:val="00082C5B"/>
    <w:rsid w:val="00085EF3"/>
    <w:rsid w:val="000A0996"/>
    <w:rsid w:val="000A552E"/>
    <w:rsid w:val="000A5F5A"/>
    <w:rsid w:val="000A781D"/>
    <w:rsid w:val="000B6AC8"/>
    <w:rsid w:val="000C0074"/>
    <w:rsid w:val="000C0F8E"/>
    <w:rsid w:val="000C2C01"/>
    <w:rsid w:val="000E1574"/>
    <w:rsid w:val="000E28B6"/>
    <w:rsid w:val="000E4E9B"/>
    <w:rsid w:val="000F39A6"/>
    <w:rsid w:val="0010413B"/>
    <w:rsid w:val="00122750"/>
    <w:rsid w:val="00124425"/>
    <w:rsid w:val="00130554"/>
    <w:rsid w:val="00140784"/>
    <w:rsid w:val="00151FE0"/>
    <w:rsid w:val="00161D89"/>
    <w:rsid w:val="00170DFB"/>
    <w:rsid w:val="001834E2"/>
    <w:rsid w:val="00193F61"/>
    <w:rsid w:val="001A2EE3"/>
    <w:rsid w:val="001A3B69"/>
    <w:rsid w:val="001A69EB"/>
    <w:rsid w:val="001B162D"/>
    <w:rsid w:val="001B4343"/>
    <w:rsid w:val="001B4A45"/>
    <w:rsid w:val="001B5EB3"/>
    <w:rsid w:val="001B7E23"/>
    <w:rsid w:val="001D30B1"/>
    <w:rsid w:val="001D4A9C"/>
    <w:rsid w:val="001E59DA"/>
    <w:rsid w:val="001F21EC"/>
    <w:rsid w:val="001F28C9"/>
    <w:rsid w:val="001F2DF5"/>
    <w:rsid w:val="002015BE"/>
    <w:rsid w:val="00202470"/>
    <w:rsid w:val="002123E0"/>
    <w:rsid w:val="0021705D"/>
    <w:rsid w:val="002253D6"/>
    <w:rsid w:val="002260ED"/>
    <w:rsid w:val="00227956"/>
    <w:rsid w:val="00230DC0"/>
    <w:rsid w:val="0024022F"/>
    <w:rsid w:val="00242248"/>
    <w:rsid w:val="00254AC3"/>
    <w:rsid w:val="00262790"/>
    <w:rsid w:val="00263557"/>
    <w:rsid w:val="002645E9"/>
    <w:rsid w:val="002721FE"/>
    <w:rsid w:val="0027620A"/>
    <w:rsid w:val="00290229"/>
    <w:rsid w:val="002932B2"/>
    <w:rsid w:val="0029554F"/>
    <w:rsid w:val="002A7360"/>
    <w:rsid w:val="002C65FE"/>
    <w:rsid w:val="002E5534"/>
    <w:rsid w:val="002E5B9B"/>
    <w:rsid w:val="002F484E"/>
    <w:rsid w:val="002F4F6E"/>
    <w:rsid w:val="002F513D"/>
    <w:rsid w:val="0031232F"/>
    <w:rsid w:val="00313EB7"/>
    <w:rsid w:val="00330D92"/>
    <w:rsid w:val="00340A2B"/>
    <w:rsid w:val="00354770"/>
    <w:rsid w:val="00360631"/>
    <w:rsid w:val="0036091F"/>
    <w:rsid w:val="00365CE8"/>
    <w:rsid w:val="00370AAF"/>
    <w:rsid w:val="00375539"/>
    <w:rsid w:val="003A172B"/>
    <w:rsid w:val="003A77CA"/>
    <w:rsid w:val="003B7A60"/>
    <w:rsid w:val="003C169F"/>
    <w:rsid w:val="003C2528"/>
    <w:rsid w:val="003C7B96"/>
    <w:rsid w:val="003D3B8C"/>
    <w:rsid w:val="003E5B6C"/>
    <w:rsid w:val="003F093E"/>
    <w:rsid w:val="003F685B"/>
    <w:rsid w:val="00400975"/>
    <w:rsid w:val="00405752"/>
    <w:rsid w:val="0040615C"/>
    <w:rsid w:val="00406B93"/>
    <w:rsid w:val="004231C9"/>
    <w:rsid w:val="004429E7"/>
    <w:rsid w:val="0045079D"/>
    <w:rsid w:val="00450882"/>
    <w:rsid w:val="00454C8D"/>
    <w:rsid w:val="00475464"/>
    <w:rsid w:val="00480725"/>
    <w:rsid w:val="004829D9"/>
    <w:rsid w:val="00484587"/>
    <w:rsid w:val="0048466A"/>
    <w:rsid w:val="004944B0"/>
    <w:rsid w:val="004A224E"/>
    <w:rsid w:val="004B6B77"/>
    <w:rsid w:val="004C5899"/>
    <w:rsid w:val="004D29BF"/>
    <w:rsid w:val="004D405E"/>
    <w:rsid w:val="004D62CF"/>
    <w:rsid w:val="004E0550"/>
    <w:rsid w:val="005079B8"/>
    <w:rsid w:val="00513E23"/>
    <w:rsid w:val="0053321D"/>
    <w:rsid w:val="0053593E"/>
    <w:rsid w:val="00551EC9"/>
    <w:rsid w:val="00576A2D"/>
    <w:rsid w:val="005809C6"/>
    <w:rsid w:val="00586AFA"/>
    <w:rsid w:val="00593551"/>
    <w:rsid w:val="005A2DFE"/>
    <w:rsid w:val="005C1372"/>
    <w:rsid w:val="005E19A8"/>
    <w:rsid w:val="00600B02"/>
    <w:rsid w:val="00610B13"/>
    <w:rsid w:val="00630D8D"/>
    <w:rsid w:val="006355BE"/>
    <w:rsid w:val="00642D8E"/>
    <w:rsid w:val="0064414A"/>
    <w:rsid w:val="00646185"/>
    <w:rsid w:val="00651903"/>
    <w:rsid w:val="006620C3"/>
    <w:rsid w:val="00667E08"/>
    <w:rsid w:val="00674D72"/>
    <w:rsid w:val="00676B66"/>
    <w:rsid w:val="006843F5"/>
    <w:rsid w:val="0068617F"/>
    <w:rsid w:val="00687C5C"/>
    <w:rsid w:val="006C6BF2"/>
    <w:rsid w:val="006D5063"/>
    <w:rsid w:val="006E0A25"/>
    <w:rsid w:val="006E1A56"/>
    <w:rsid w:val="006E66F7"/>
    <w:rsid w:val="006E7BB5"/>
    <w:rsid w:val="006F55CA"/>
    <w:rsid w:val="00702FDF"/>
    <w:rsid w:val="007435EF"/>
    <w:rsid w:val="00743679"/>
    <w:rsid w:val="00754C7C"/>
    <w:rsid w:val="0076648F"/>
    <w:rsid w:val="00771DAE"/>
    <w:rsid w:val="0077555B"/>
    <w:rsid w:val="00781E33"/>
    <w:rsid w:val="00786C17"/>
    <w:rsid w:val="007871EA"/>
    <w:rsid w:val="00787E85"/>
    <w:rsid w:val="00797518"/>
    <w:rsid w:val="007B450B"/>
    <w:rsid w:val="007B669F"/>
    <w:rsid w:val="007C6C71"/>
    <w:rsid w:val="007C6F5F"/>
    <w:rsid w:val="007D2026"/>
    <w:rsid w:val="007E1CAB"/>
    <w:rsid w:val="007F18C3"/>
    <w:rsid w:val="008069D7"/>
    <w:rsid w:val="0082252B"/>
    <w:rsid w:val="008271E7"/>
    <w:rsid w:val="008306D1"/>
    <w:rsid w:val="00831E86"/>
    <w:rsid w:val="00841A83"/>
    <w:rsid w:val="00842945"/>
    <w:rsid w:val="00843339"/>
    <w:rsid w:val="00845A0B"/>
    <w:rsid w:val="00854A40"/>
    <w:rsid w:val="008648EF"/>
    <w:rsid w:val="00870FA8"/>
    <w:rsid w:val="0087256F"/>
    <w:rsid w:val="00875490"/>
    <w:rsid w:val="008867DA"/>
    <w:rsid w:val="008943F7"/>
    <w:rsid w:val="00897ECA"/>
    <w:rsid w:val="008A25BD"/>
    <w:rsid w:val="008A636C"/>
    <w:rsid w:val="008D5382"/>
    <w:rsid w:val="008D640F"/>
    <w:rsid w:val="008E542C"/>
    <w:rsid w:val="009014A0"/>
    <w:rsid w:val="00923642"/>
    <w:rsid w:val="009254F0"/>
    <w:rsid w:val="009376C2"/>
    <w:rsid w:val="0093793A"/>
    <w:rsid w:val="009406C0"/>
    <w:rsid w:val="00957DE8"/>
    <w:rsid w:val="00961A1C"/>
    <w:rsid w:val="00963464"/>
    <w:rsid w:val="00965650"/>
    <w:rsid w:val="009760DC"/>
    <w:rsid w:val="00984FB9"/>
    <w:rsid w:val="0098683D"/>
    <w:rsid w:val="0098795D"/>
    <w:rsid w:val="009A3B87"/>
    <w:rsid w:val="009B1CDE"/>
    <w:rsid w:val="009B2368"/>
    <w:rsid w:val="009C3F8E"/>
    <w:rsid w:val="009C64D4"/>
    <w:rsid w:val="009E724D"/>
    <w:rsid w:val="009F56F5"/>
    <w:rsid w:val="00A038EE"/>
    <w:rsid w:val="00A04357"/>
    <w:rsid w:val="00A05427"/>
    <w:rsid w:val="00A065C2"/>
    <w:rsid w:val="00A205C1"/>
    <w:rsid w:val="00A40FC4"/>
    <w:rsid w:val="00A47E22"/>
    <w:rsid w:val="00A50E77"/>
    <w:rsid w:val="00A52AFF"/>
    <w:rsid w:val="00A60717"/>
    <w:rsid w:val="00A81065"/>
    <w:rsid w:val="00A81AD9"/>
    <w:rsid w:val="00A874CA"/>
    <w:rsid w:val="00AA09E7"/>
    <w:rsid w:val="00AA438C"/>
    <w:rsid w:val="00AB3801"/>
    <w:rsid w:val="00AC2D20"/>
    <w:rsid w:val="00AC360D"/>
    <w:rsid w:val="00AD23B8"/>
    <w:rsid w:val="00AD3844"/>
    <w:rsid w:val="00AD5968"/>
    <w:rsid w:val="00AE3130"/>
    <w:rsid w:val="00AE3974"/>
    <w:rsid w:val="00AE433D"/>
    <w:rsid w:val="00AF2A7E"/>
    <w:rsid w:val="00AF3355"/>
    <w:rsid w:val="00AF4149"/>
    <w:rsid w:val="00B01AB7"/>
    <w:rsid w:val="00B050ED"/>
    <w:rsid w:val="00B16FDB"/>
    <w:rsid w:val="00B21222"/>
    <w:rsid w:val="00B22B74"/>
    <w:rsid w:val="00B32F58"/>
    <w:rsid w:val="00B33BC8"/>
    <w:rsid w:val="00B36265"/>
    <w:rsid w:val="00B41D5E"/>
    <w:rsid w:val="00B432C0"/>
    <w:rsid w:val="00B61789"/>
    <w:rsid w:val="00B6645B"/>
    <w:rsid w:val="00B93982"/>
    <w:rsid w:val="00BA01C1"/>
    <w:rsid w:val="00BA5601"/>
    <w:rsid w:val="00BA75F5"/>
    <w:rsid w:val="00BA780F"/>
    <w:rsid w:val="00BB2F23"/>
    <w:rsid w:val="00BC247D"/>
    <w:rsid w:val="00BC4CF4"/>
    <w:rsid w:val="00BD66F2"/>
    <w:rsid w:val="00BE4116"/>
    <w:rsid w:val="00BE4B78"/>
    <w:rsid w:val="00BF278A"/>
    <w:rsid w:val="00C05EDF"/>
    <w:rsid w:val="00C21077"/>
    <w:rsid w:val="00C26BFA"/>
    <w:rsid w:val="00C420DC"/>
    <w:rsid w:val="00C514F1"/>
    <w:rsid w:val="00C53F7A"/>
    <w:rsid w:val="00C57BC6"/>
    <w:rsid w:val="00C64557"/>
    <w:rsid w:val="00C6670B"/>
    <w:rsid w:val="00C71EF1"/>
    <w:rsid w:val="00C8171C"/>
    <w:rsid w:val="00C836FE"/>
    <w:rsid w:val="00C865F7"/>
    <w:rsid w:val="00C86F35"/>
    <w:rsid w:val="00C87A21"/>
    <w:rsid w:val="00C90680"/>
    <w:rsid w:val="00C9136F"/>
    <w:rsid w:val="00CA0B3B"/>
    <w:rsid w:val="00CA1801"/>
    <w:rsid w:val="00CB4015"/>
    <w:rsid w:val="00CC5CC3"/>
    <w:rsid w:val="00CE15FF"/>
    <w:rsid w:val="00CF1E55"/>
    <w:rsid w:val="00D00A5A"/>
    <w:rsid w:val="00D04400"/>
    <w:rsid w:val="00D0548A"/>
    <w:rsid w:val="00D06A5F"/>
    <w:rsid w:val="00D10534"/>
    <w:rsid w:val="00D10D8C"/>
    <w:rsid w:val="00D2655E"/>
    <w:rsid w:val="00D272F7"/>
    <w:rsid w:val="00D365E7"/>
    <w:rsid w:val="00D37369"/>
    <w:rsid w:val="00D4219A"/>
    <w:rsid w:val="00D42F65"/>
    <w:rsid w:val="00D45285"/>
    <w:rsid w:val="00D50DF2"/>
    <w:rsid w:val="00D61D2D"/>
    <w:rsid w:val="00D7147D"/>
    <w:rsid w:val="00D71619"/>
    <w:rsid w:val="00D776CC"/>
    <w:rsid w:val="00D91431"/>
    <w:rsid w:val="00D93729"/>
    <w:rsid w:val="00DB2568"/>
    <w:rsid w:val="00DB58B0"/>
    <w:rsid w:val="00DC7B97"/>
    <w:rsid w:val="00E032F3"/>
    <w:rsid w:val="00E138A5"/>
    <w:rsid w:val="00E30B9C"/>
    <w:rsid w:val="00E326D8"/>
    <w:rsid w:val="00E34CA9"/>
    <w:rsid w:val="00E405B8"/>
    <w:rsid w:val="00E439E1"/>
    <w:rsid w:val="00E50D8E"/>
    <w:rsid w:val="00E5110A"/>
    <w:rsid w:val="00E51E76"/>
    <w:rsid w:val="00EB28FA"/>
    <w:rsid w:val="00EC2398"/>
    <w:rsid w:val="00EC2AFB"/>
    <w:rsid w:val="00EC32A0"/>
    <w:rsid w:val="00ED0239"/>
    <w:rsid w:val="00ED2E87"/>
    <w:rsid w:val="00EE4633"/>
    <w:rsid w:val="00EF1E65"/>
    <w:rsid w:val="00EF38EF"/>
    <w:rsid w:val="00EF3BC0"/>
    <w:rsid w:val="00EF653F"/>
    <w:rsid w:val="00F010A3"/>
    <w:rsid w:val="00F01B9B"/>
    <w:rsid w:val="00F01DF1"/>
    <w:rsid w:val="00F01EDB"/>
    <w:rsid w:val="00F051F9"/>
    <w:rsid w:val="00F22554"/>
    <w:rsid w:val="00F27D9E"/>
    <w:rsid w:val="00F319D2"/>
    <w:rsid w:val="00F31F7B"/>
    <w:rsid w:val="00F44E35"/>
    <w:rsid w:val="00F53559"/>
    <w:rsid w:val="00F8158D"/>
    <w:rsid w:val="00F81B3C"/>
    <w:rsid w:val="00F864DD"/>
    <w:rsid w:val="00F912CB"/>
    <w:rsid w:val="00F92574"/>
    <w:rsid w:val="00FA6C09"/>
    <w:rsid w:val="00FB1BEC"/>
    <w:rsid w:val="00F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6CFB8"/>
  <w15:chartTrackingRefBased/>
  <w15:docId w15:val="{825F8FC5-CBD7-4521-89F4-95931B2D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8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D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D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D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D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D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D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D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D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003048"/>
    <w:pPr>
      <w:widowControl/>
      <w:spacing w:after="100" w:line="259" w:lineRule="auto"/>
      <w:jc w:val="left"/>
    </w:pPr>
    <w:rPr>
      <w:rFonts w:cs="Times New Roman"/>
      <w:kern w:val="0"/>
      <w:sz w:val="22"/>
      <w:lang w:eastAsia="zh-TW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0304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eastAsia="zh-TW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70DFB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DFB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0D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D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D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D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0D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DF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0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DF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0D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09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09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09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091F"/>
    <w:rPr>
      <w:lang w:val="en-GB"/>
    </w:rPr>
  </w:style>
  <w:style w:type="table" w:styleId="TableGrid">
    <w:name w:val="Table Grid"/>
    <w:basedOn w:val="TableNormal"/>
    <w:uiPriority w:val="59"/>
    <w:rsid w:val="000A781D"/>
    <w:pPr>
      <w:widowControl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413B"/>
    <w:pPr>
      <w:widowControl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833</Words>
  <Characters>14251</Characters>
  <Application>Microsoft Office Word</Application>
  <DocSecurity>0</DocSecurity>
  <Lines>2035</Lines>
  <Paragraphs>170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慎也 都築</dc:creator>
  <cp:keywords/>
  <dc:description/>
  <cp:lastModifiedBy>慎也 都築</cp:lastModifiedBy>
  <cp:revision>5</cp:revision>
  <dcterms:created xsi:type="dcterms:W3CDTF">2026-03-17T13:03:00Z</dcterms:created>
  <dcterms:modified xsi:type="dcterms:W3CDTF">2026-03-17T13:07:00Z</dcterms:modified>
</cp:coreProperties>
</file>